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123" w:rsidRDefault="000908A3" w:rsidP="00900123">
      <w:pPr>
        <w:snapToGrid w:val="0"/>
        <w:spacing w:before="156" w:afterLines="50" w:after="156"/>
        <w:rPr>
          <w:rFonts w:ascii="Times New Roman" w:hAnsi="Times New Roman" w:cs="Times New Roman"/>
          <w:b/>
          <w:bCs/>
          <w:iCs/>
          <w:kern w:val="32"/>
          <w:sz w:val="20"/>
          <w:szCs w:val="20"/>
        </w:rPr>
      </w:pPr>
      <w:proofErr w:type="spellStart"/>
      <w:r>
        <w:rPr>
          <w:rFonts w:ascii="Times New Roman" w:hAnsi="Times New Roman" w:cs="Times New Roman" w:hint="eastAsia"/>
          <w:b/>
          <w:bCs/>
          <w:iCs/>
          <w:kern w:val="32"/>
          <w:sz w:val="20"/>
          <w:szCs w:val="20"/>
        </w:rPr>
        <w:t>S2</w:t>
      </w:r>
      <w:proofErr w:type="spellEnd"/>
      <w:r>
        <w:rPr>
          <w:rFonts w:ascii="Times New Roman" w:hAnsi="Times New Roman" w:cs="Times New Roman" w:hint="eastAsia"/>
          <w:b/>
          <w:bCs/>
          <w:iCs/>
          <w:kern w:val="32"/>
          <w:sz w:val="20"/>
          <w:szCs w:val="20"/>
        </w:rPr>
        <w:t xml:space="preserve"> </w:t>
      </w:r>
      <w:r w:rsidR="0098027A">
        <w:rPr>
          <w:rFonts w:ascii="Times New Roman" w:hAnsi="Times New Roman" w:cs="Times New Roman" w:hint="eastAsia"/>
          <w:b/>
          <w:bCs/>
          <w:iCs/>
          <w:kern w:val="32"/>
          <w:sz w:val="20"/>
          <w:szCs w:val="20"/>
        </w:rPr>
        <w:t>Table</w:t>
      </w:r>
      <w:r w:rsidR="00900123" w:rsidRPr="003C7AB7">
        <w:rPr>
          <w:rFonts w:ascii="Times New Roman" w:hAnsi="Times New Roman" w:cs="Times New Roman" w:hint="eastAsia"/>
          <w:b/>
          <w:bCs/>
          <w:iCs/>
          <w:kern w:val="32"/>
          <w:sz w:val="20"/>
          <w:szCs w:val="20"/>
        </w:rPr>
        <w:t xml:space="preserve">. </w:t>
      </w:r>
      <w:r w:rsidR="00900123" w:rsidRPr="003C7AB7">
        <w:rPr>
          <w:rFonts w:ascii="Times New Roman" w:hAnsi="Times New Roman" w:cs="Times New Roman"/>
          <w:b/>
          <w:bCs/>
          <w:iCs/>
          <w:kern w:val="32"/>
          <w:sz w:val="20"/>
          <w:szCs w:val="20"/>
        </w:rPr>
        <w:t xml:space="preserve">Function of genes co-expression with </w:t>
      </w:r>
      <w:proofErr w:type="spellStart"/>
      <w:r w:rsidR="00900123" w:rsidRPr="003C7AB7">
        <w:rPr>
          <w:rFonts w:ascii="Times New Roman" w:hAnsi="Times New Roman" w:cs="Times New Roman"/>
          <w:b/>
          <w:bCs/>
          <w:i/>
          <w:iCs/>
          <w:kern w:val="32"/>
          <w:sz w:val="20"/>
          <w:szCs w:val="20"/>
        </w:rPr>
        <w:t>GsCML27</w:t>
      </w:r>
      <w:proofErr w:type="spellEnd"/>
      <w:r w:rsidR="00900123" w:rsidRPr="003C7AB7">
        <w:rPr>
          <w:rFonts w:ascii="Times New Roman" w:hAnsi="Times New Roman" w:cs="Times New Roman" w:hint="eastAsia"/>
          <w:b/>
          <w:bCs/>
          <w:iCs/>
          <w:kern w:val="32"/>
          <w:sz w:val="20"/>
          <w:szCs w:val="20"/>
        </w:rPr>
        <w:t>.</w:t>
      </w:r>
    </w:p>
    <w:tbl>
      <w:tblPr>
        <w:tblW w:w="8930" w:type="dxa"/>
        <w:tblInd w:w="28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1"/>
        <w:gridCol w:w="2268"/>
        <w:gridCol w:w="2126"/>
        <w:gridCol w:w="2835"/>
      </w:tblGrid>
      <w:tr w:rsidR="00900123" w:rsidRPr="00554166" w:rsidTr="00AC2FFA"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b/>
                <w:sz w:val="16"/>
                <w:szCs w:val="16"/>
              </w:rPr>
              <w:t>Stress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b/>
                <w:sz w:val="16"/>
                <w:szCs w:val="16"/>
              </w:rPr>
              <w:t>Locus tag (</w:t>
            </w:r>
            <w:r w:rsidRPr="00367CD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Soybean</w:t>
            </w:r>
            <w:r w:rsidRPr="00554166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b/>
                <w:sz w:val="16"/>
                <w:szCs w:val="16"/>
              </w:rPr>
              <w:t>Locus tag (</w:t>
            </w:r>
            <w:r w:rsidRPr="00367CD3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rabidopsis</w:t>
            </w:r>
            <w:r w:rsidRPr="0055416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465AEF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F0CDF">
              <w:rPr>
                <w:rFonts w:ascii="Times New Roman" w:hAnsi="Times New Roman" w:cs="Times New Roman" w:hint="eastAsia"/>
                <w:b/>
                <w:color w:val="000000" w:themeColor="text1"/>
                <w:sz w:val="16"/>
                <w:szCs w:val="16"/>
              </w:rPr>
              <w:t>A</w:t>
            </w:r>
            <w:r w:rsidRPr="009F0CDF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nnotated</w:t>
            </w:r>
          </w:p>
        </w:tc>
      </w:tr>
      <w:tr w:rsidR="00900123" w:rsidRPr="00554166" w:rsidTr="00AC2FFA"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b/>
                <w:sz w:val="16"/>
                <w:szCs w:val="16"/>
              </w:rPr>
              <w:t>Alkali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01g4129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JAZ2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1g74950</w:t>
            </w:r>
            <w:proofErr w:type="spellEnd"/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protein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TIFY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10B</w:t>
            </w:r>
            <w:proofErr w:type="spellEnd"/>
          </w:p>
        </w:tc>
      </w:tr>
      <w:tr w:rsidR="00900123" w:rsidRPr="00554166" w:rsidTr="00AC2FFA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1g0413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IFY10a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1g1918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jasmonate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zim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-domain protein 1</w:t>
            </w:r>
          </w:p>
        </w:tc>
      </w:tr>
      <w:tr w:rsidR="00900123" w:rsidRPr="00554166" w:rsidTr="00AC2FFA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07g0463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IFY11b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1g7245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jasmonate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zim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-domain protein 6</w:t>
            </w:r>
          </w:p>
        </w:tc>
      </w:tr>
      <w:tr w:rsidR="00900123" w:rsidRPr="00554166" w:rsidTr="00AC2FFA">
        <w:tc>
          <w:tcPr>
            <w:tcW w:w="1701" w:type="dxa"/>
            <w:vMerge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6g0122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sTIFY11b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1g7245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jasmonate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zim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-domain protein 6</w:t>
            </w:r>
          </w:p>
        </w:tc>
      </w:tr>
      <w:tr w:rsidR="00900123" w:rsidRPr="00554166" w:rsidTr="00AC2FFA">
        <w:tc>
          <w:tcPr>
            <w:tcW w:w="1701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15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b/>
                <w:sz w:val="16"/>
                <w:szCs w:val="16"/>
              </w:rPr>
              <w:t>Drought, Sal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03g2756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2g4101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CAMBP25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calmodulin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binding protein 25</w:t>
            </w:r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7g3562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5g6730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MYB44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transcription factor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MYB44</w:t>
            </w:r>
            <w:proofErr w:type="spellEnd"/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07g3643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5g4962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MYB78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myb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domain protein 78</w:t>
            </w:r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0g4089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2g0236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F-box protein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PP2-B10</w:t>
            </w:r>
            <w:proofErr w:type="spellEnd"/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9g3226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5g19450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calcium-dependent protein kinase 19</w:t>
            </w:r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06g0099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4g3471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tADC2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rginine decarboxylase 2</w:t>
            </w:r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20g2694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1g2773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AT1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zinc finger protein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STZ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ZAT10</w:t>
            </w:r>
            <w:proofErr w:type="spellEnd"/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1g1143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2g1784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RD7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senescence/dehydration</w:t>
            </w:r>
            <w:r w:rsidRPr="005541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related protein</w:t>
            </w:r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9g3867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3g5245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B22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E3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ubiquitin-protein ligase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PUB22</w:t>
            </w:r>
            <w:proofErr w:type="spellEnd"/>
          </w:p>
        </w:tc>
      </w:tr>
      <w:tr w:rsidR="00900123" w:rsidRPr="00554166" w:rsidTr="00AC2FFA">
        <w:tc>
          <w:tcPr>
            <w:tcW w:w="1701" w:type="dxa"/>
            <w:vMerge/>
            <w:tcBorders>
              <w:top w:val="single" w:sz="18" w:space="0" w:color="000000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Glyma19g38740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At3g52450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55416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UB22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900123" w:rsidRPr="00554166" w:rsidRDefault="00900123" w:rsidP="00AC2FFA">
            <w:pPr>
              <w:tabs>
                <w:tab w:val="left" w:pos="3288"/>
              </w:tabs>
              <w:snapToGrid w:val="0"/>
              <w:spacing w:beforeLines="0" w:before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E3</w:t>
            </w:r>
            <w:proofErr w:type="spellEnd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 xml:space="preserve"> ubiquitin-protein ligase </w:t>
            </w:r>
            <w:proofErr w:type="spellStart"/>
            <w:r w:rsidRPr="00554166">
              <w:rPr>
                <w:rFonts w:ascii="Times New Roman" w:hAnsi="Times New Roman" w:cs="Times New Roman"/>
                <w:sz w:val="16"/>
                <w:szCs w:val="16"/>
              </w:rPr>
              <w:t>PUB22</w:t>
            </w:r>
            <w:proofErr w:type="spellEnd"/>
          </w:p>
        </w:tc>
      </w:tr>
    </w:tbl>
    <w:p w:rsidR="00D41C3C" w:rsidRPr="00777558" w:rsidRDefault="00301364" w:rsidP="009F0CDF">
      <w:pPr>
        <w:snapToGrid w:val="0"/>
        <w:spacing w:beforeLines="0" w:before="120" w:afterLines="50" w:after="156" w:line="360" w:lineRule="auto"/>
        <w:rPr>
          <w:rFonts w:ascii="Times New Roman" w:hAnsi="Times New Roman" w:cs="Times New Roman"/>
          <w:b/>
          <w:bCs/>
          <w:iCs/>
          <w:kern w:val="32"/>
          <w:sz w:val="20"/>
          <w:szCs w:val="20"/>
        </w:rPr>
      </w:pPr>
      <w:r>
        <w:rPr>
          <w:rFonts w:ascii="Arial" w:hAnsi="Arial" w:cs="Arial" w:hint="eastAsia"/>
          <w:bCs/>
          <w:iCs/>
          <w:kern w:val="32"/>
          <w:sz w:val="20"/>
          <w:szCs w:val="20"/>
        </w:rPr>
        <w:t>C</w:t>
      </w:r>
      <w:r w:rsidRPr="002E29BD">
        <w:rPr>
          <w:rFonts w:ascii="Arial" w:hAnsi="Arial" w:cs="Arial"/>
          <w:bCs/>
          <w:iCs/>
          <w:kern w:val="32"/>
          <w:sz w:val="20"/>
          <w:szCs w:val="20"/>
        </w:rPr>
        <w:t>o-expression between genes were evaluated by Pearson Correlation Coefficient (</w:t>
      </w:r>
      <w:proofErr w:type="spellStart"/>
      <w:r w:rsidRPr="002E29BD">
        <w:rPr>
          <w:rFonts w:ascii="Arial" w:hAnsi="Arial" w:cs="Arial"/>
          <w:bCs/>
          <w:iCs/>
          <w:kern w:val="32"/>
          <w:sz w:val="20"/>
          <w:szCs w:val="20"/>
        </w:rPr>
        <w:t>PCC</w:t>
      </w:r>
      <w:proofErr w:type="spellEnd"/>
      <w:r w:rsidRPr="002E29BD">
        <w:rPr>
          <w:rFonts w:ascii="Arial" w:hAnsi="Arial" w:cs="Arial"/>
          <w:bCs/>
          <w:iCs/>
          <w:kern w:val="32"/>
          <w:sz w:val="20"/>
          <w:szCs w:val="20"/>
        </w:rPr>
        <w:t xml:space="preserve">) with the threshold value: </w:t>
      </w:r>
      <w:proofErr w:type="spellStart"/>
      <w:r w:rsidRPr="002E29BD">
        <w:rPr>
          <w:rFonts w:ascii="Arial" w:hAnsi="Arial" w:cs="Arial"/>
          <w:bCs/>
          <w:iCs/>
          <w:kern w:val="32"/>
          <w:sz w:val="20"/>
          <w:szCs w:val="20"/>
        </w:rPr>
        <w:t>PCC</w:t>
      </w:r>
      <w:proofErr w:type="spellEnd"/>
      <w:r w:rsidRPr="002E29BD">
        <w:rPr>
          <w:rFonts w:ascii="Arial" w:hAnsi="Arial" w:cs="Arial"/>
          <w:bCs/>
          <w:iCs/>
          <w:kern w:val="32"/>
          <w:sz w:val="20"/>
          <w:szCs w:val="20"/>
        </w:rPr>
        <w:t>&gt;0.9, p&lt;0.05.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 </w:t>
      </w:r>
      <w:r w:rsidRPr="001B69E5">
        <w:rPr>
          <w:rFonts w:ascii="Arial" w:hAnsi="Arial" w:cs="Arial"/>
          <w:bCs/>
          <w:iCs/>
          <w:kern w:val="32"/>
          <w:sz w:val="20"/>
          <w:szCs w:val="20"/>
        </w:rPr>
        <w:t>Locus tag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s were </w:t>
      </w:r>
      <w:r w:rsidRPr="002455FB">
        <w:rPr>
          <w:rFonts w:ascii="Arial" w:hAnsi="Arial" w:cs="Arial"/>
          <w:bCs/>
          <w:iCs/>
          <w:kern w:val="32"/>
          <w:sz w:val="20"/>
          <w:szCs w:val="20"/>
        </w:rPr>
        <w:t>confirm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ed through </w:t>
      </w:r>
      <w:proofErr w:type="spellStart"/>
      <w:r>
        <w:rPr>
          <w:rFonts w:ascii="Arial" w:hAnsi="Arial" w:cs="Arial" w:hint="eastAsia"/>
          <w:bCs/>
          <w:iCs/>
          <w:kern w:val="32"/>
          <w:sz w:val="20"/>
          <w:szCs w:val="20"/>
        </w:rPr>
        <w:t>Phytozome</w:t>
      </w:r>
      <w:proofErr w:type="spellEnd"/>
      <w:r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 (</w:t>
      </w:r>
      <w:r w:rsidRPr="00C87866">
        <w:rPr>
          <w:rFonts w:ascii="Arial" w:hAnsi="Arial" w:cs="Arial"/>
          <w:bCs/>
          <w:iCs/>
          <w:kern w:val="32"/>
          <w:sz w:val="20"/>
          <w:szCs w:val="20"/>
        </w:rPr>
        <w:t>http://</w:t>
      </w:r>
      <w:proofErr w:type="spellStart"/>
      <w:r w:rsidRPr="00C87866">
        <w:rPr>
          <w:rFonts w:ascii="Arial" w:hAnsi="Arial" w:cs="Arial"/>
          <w:bCs/>
          <w:iCs/>
          <w:kern w:val="32"/>
          <w:sz w:val="20"/>
          <w:szCs w:val="20"/>
        </w:rPr>
        <w:t>www.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>phytozome.org</w:t>
      </w:r>
      <w:proofErr w:type="spellEnd"/>
      <w:r>
        <w:rPr>
          <w:rFonts w:ascii="Arial" w:hAnsi="Arial" w:cs="Arial" w:hint="eastAsia"/>
          <w:bCs/>
          <w:iCs/>
          <w:kern w:val="32"/>
          <w:sz w:val="20"/>
          <w:szCs w:val="20"/>
        </w:rPr>
        <w:t>/), and</w:t>
      </w:r>
      <w:r w:rsidRPr="001B69E5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1B69E5"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function of </w:t>
      </w:r>
      <w:r w:rsidRPr="00743451">
        <w:rPr>
          <w:rFonts w:ascii="Arial" w:hAnsi="Arial" w:cs="Arial"/>
          <w:bCs/>
          <w:iCs/>
          <w:kern w:val="32"/>
          <w:sz w:val="20"/>
          <w:szCs w:val="20"/>
        </w:rPr>
        <w:t>co-expression</w:t>
      </w:r>
      <w:r w:rsidRPr="001B69E5">
        <w:rPr>
          <w:rFonts w:ascii="Arial" w:hAnsi="Arial" w:cs="Arial"/>
          <w:bCs/>
          <w:iCs/>
          <w:kern w:val="32"/>
          <w:sz w:val="20"/>
          <w:szCs w:val="20"/>
        </w:rPr>
        <w:t xml:space="preserve"> 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>g</w:t>
      </w:r>
      <w:r w:rsidRPr="00743451">
        <w:rPr>
          <w:rFonts w:ascii="Arial" w:hAnsi="Arial" w:cs="Arial"/>
          <w:bCs/>
          <w:iCs/>
          <w:kern w:val="32"/>
          <w:sz w:val="20"/>
          <w:szCs w:val="20"/>
        </w:rPr>
        <w:t>enes</w:t>
      </w:r>
      <w:r w:rsidRPr="001B69E5">
        <w:rPr>
          <w:rFonts w:ascii="Arial" w:hAnsi="Arial" w:cs="Arial"/>
          <w:bCs/>
          <w:iCs/>
          <w:kern w:val="32"/>
          <w:sz w:val="20"/>
          <w:szCs w:val="20"/>
        </w:rPr>
        <w:t xml:space="preserve"> 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were </w:t>
      </w:r>
      <w:r w:rsidRPr="002A5ABB">
        <w:rPr>
          <w:rFonts w:ascii="Arial" w:hAnsi="Arial" w:cs="Arial"/>
          <w:bCs/>
          <w:iCs/>
          <w:kern w:val="32"/>
          <w:sz w:val="20"/>
          <w:szCs w:val="20"/>
        </w:rPr>
        <w:t>annotated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 by </w:t>
      </w:r>
      <w:proofErr w:type="spellStart"/>
      <w:r>
        <w:rPr>
          <w:rFonts w:ascii="Arial" w:hAnsi="Arial" w:cs="Arial" w:hint="eastAsia"/>
          <w:bCs/>
          <w:iCs/>
          <w:kern w:val="32"/>
          <w:sz w:val="20"/>
          <w:szCs w:val="20"/>
        </w:rPr>
        <w:t>NCBI</w:t>
      </w:r>
      <w:proofErr w:type="spellEnd"/>
      <w:r>
        <w:rPr>
          <w:rFonts w:ascii="Arial" w:hAnsi="Arial" w:cs="Arial" w:hint="eastAsia"/>
          <w:bCs/>
          <w:iCs/>
          <w:kern w:val="32"/>
          <w:sz w:val="20"/>
          <w:szCs w:val="20"/>
        </w:rPr>
        <w:t xml:space="preserve"> (</w:t>
      </w:r>
      <w:r w:rsidRPr="00C87866">
        <w:rPr>
          <w:rFonts w:ascii="Arial" w:hAnsi="Arial" w:cs="Arial"/>
          <w:bCs/>
          <w:iCs/>
          <w:kern w:val="32"/>
          <w:sz w:val="20"/>
          <w:szCs w:val="20"/>
        </w:rPr>
        <w:t>http://</w:t>
      </w:r>
      <w:proofErr w:type="spellStart"/>
      <w:r w:rsidRPr="00C87866">
        <w:rPr>
          <w:rFonts w:ascii="Arial" w:hAnsi="Arial" w:cs="Arial"/>
          <w:bCs/>
          <w:iCs/>
          <w:kern w:val="32"/>
          <w:sz w:val="20"/>
          <w:szCs w:val="20"/>
        </w:rPr>
        <w:t>www.ncbi.nlm.nih.gov</w:t>
      </w:r>
      <w:proofErr w:type="spellEnd"/>
      <w:r w:rsidRPr="00C87866">
        <w:rPr>
          <w:rFonts w:ascii="Arial" w:hAnsi="Arial" w:cs="Arial"/>
          <w:bCs/>
          <w:iCs/>
          <w:kern w:val="32"/>
          <w:sz w:val="20"/>
          <w:szCs w:val="20"/>
        </w:rPr>
        <w:t>/</w:t>
      </w:r>
      <w:r>
        <w:rPr>
          <w:rFonts w:ascii="Arial" w:hAnsi="Arial" w:cs="Arial" w:hint="eastAsia"/>
          <w:bCs/>
          <w:iCs/>
          <w:kern w:val="32"/>
          <w:sz w:val="20"/>
          <w:szCs w:val="20"/>
        </w:rPr>
        <w:t>).</w:t>
      </w:r>
      <w:bookmarkStart w:id="0" w:name="_GoBack"/>
      <w:bookmarkEnd w:id="0"/>
    </w:p>
    <w:sectPr w:rsidR="00D41C3C" w:rsidRPr="00777558" w:rsidSect="009F0CDF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4C6" w:rsidRDefault="007024C6" w:rsidP="00A1691A">
      <w:pPr>
        <w:spacing w:before="120"/>
      </w:pPr>
      <w:r>
        <w:separator/>
      </w:r>
    </w:p>
  </w:endnote>
  <w:endnote w:type="continuationSeparator" w:id="0">
    <w:p w:rsidR="007024C6" w:rsidRDefault="007024C6" w:rsidP="00A1691A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6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6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6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4C6" w:rsidRDefault="007024C6" w:rsidP="00A1691A">
      <w:pPr>
        <w:spacing w:before="120"/>
      </w:pPr>
      <w:r>
        <w:separator/>
      </w:r>
    </w:p>
  </w:footnote>
  <w:footnote w:type="continuationSeparator" w:id="0">
    <w:p w:rsidR="007024C6" w:rsidRDefault="007024C6" w:rsidP="00A1691A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5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5"/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251A" w:rsidRDefault="009C251A" w:rsidP="00C63536">
    <w:pPr>
      <w:pStyle w:val="a5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590489"/>
    <w:multiLevelType w:val="hybridMultilevel"/>
    <w:tmpl w:val="95A8F3EA"/>
    <w:lvl w:ilvl="0" w:tplc="F300C91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2B1349"/>
    <w:multiLevelType w:val="hybridMultilevel"/>
    <w:tmpl w:val="BC72D59E"/>
    <w:lvl w:ilvl="0" w:tplc="BF12B254">
      <w:start w:val="1"/>
      <w:numFmt w:val="decimal"/>
      <w:lvlText w:val="%1．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8CF0AF2"/>
    <w:multiLevelType w:val="hybridMultilevel"/>
    <w:tmpl w:val="06321E04"/>
    <w:lvl w:ilvl="0" w:tplc="E2F8E1D4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CF40CA"/>
    <w:multiLevelType w:val="multilevel"/>
    <w:tmpl w:val="BA3047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1FFE059D"/>
    <w:multiLevelType w:val="hybridMultilevel"/>
    <w:tmpl w:val="8B7EC38E"/>
    <w:lvl w:ilvl="0" w:tplc="281C2C1C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2D15C28"/>
    <w:multiLevelType w:val="hybridMultilevel"/>
    <w:tmpl w:val="796CB9DE"/>
    <w:lvl w:ilvl="0" w:tplc="E8F6E33E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4266E26"/>
    <w:multiLevelType w:val="hybridMultilevel"/>
    <w:tmpl w:val="0888C150"/>
    <w:lvl w:ilvl="0" w:tplc="D3CCC31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A50872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32AA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C462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5AC59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BAE5B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3B86E7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03A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11E28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4C83B00"/>
    <w:multiLevelType w:val="multilevel"/>
    <w:tmpl w:val="3A2C1EA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25934402"/>
    <w:multiLevelType w:val="hybridMultilevel"/>
    <w:tmpl w:val="A6385714"/>
    <w:lvl w:ilvl="0" w:tplc="191A761E">
      <w:start w:val="1"/>
      <w:numFmt w:val="bullet"/>
      <w:lvlText w:val="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25E16F19"/>
    <w:multiLevelType w:val="hybridMultilevel"/>
    <w:tmpl w:val="9E56E6A2"/>
    <w:lvl w:ilvl="0" w:tplc="666CCD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808BAC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CE2847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9EC68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E9244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DF6B17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52A6D2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7288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4800F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857540A"/>
    <w:multiLevelType w:val="hybridMultilevel"/>
    <w:tmpl w:val="C2E668D0"/>
    <w:lvl w:ilvl="0" w:tplc="840EAF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A050CB2"/>
    <w:multiLevelType w:val="hybridMultilevel"/>
    <w:tmpl w:val="73948062"/>
    <w:lvl w:ilvl="0" w:tplc="4CF6EFEA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3B8C3673"/>
    <w:multiLevelType w:val="hybridMultilevel"/>
    <w:tmpl w:val="551EB580"/>
    <w:lvl w:ilvl="0" w:tplc="DEE0BFA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1621F17"/>
    <w:multiLevelType w:val="hybridMultilevel"/>
    <w:tmpl w:val="65481958"/>
    <w:lvl w:ilvl="0" w:tplc="BC3A9A3C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45882960"/>
    <w:multiLevelType w:val="hybridMultilevel"/>
    <w:tmpl w:val="1314344E"/>
    <w:lvl w:ilvl="0" w:tplc="0C766B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64EE38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72292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4A6D65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49CF90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1CAB5B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D67F5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3E2185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F1EFED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49FF7256"/>
    <w:multiLevelType w:val="hybridMultilevel"/>
    <w:tmpl w:val="0CAEBF72"/>
    <w:lvl w:ilvl="0" w:tplc="C4E8ABDE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FBE69AF"/>
    <w:multiLevelType w:val="hybridMultilevel"/>
    <w:tmpl w:val="CB52C83E"/>
    <w:lvl w:ilvl="0" w:tplc="F63CE8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>
    <w:nsid w:val="5B7A311A"/>
    <w:multiLevelType w:val="multilevel"/>
    <w:tmpl w:val="E98E6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D322024"/>
    <w:multiLevelType w:val="hybridMultilevel"/>
    <w:tmpl w:val="6A9E884A"/>
    <w:lvl w:ilvl="0" w:tplc="9EACA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64473657"/>
    <w:multiLevelType w:val="hybridMultilevel"/>
    <w:tmpl w:val="1CD807D4"/>
    <w:lvl w:ilvl="0" w:tplc="CB287A6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  <w:sz w:val="18"/>
        <w:szCs w:val="18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65F24F9B"/>
    <w:multiLevelType w:val="hybridMultilevel"/>
    <w:tmpl w:val="1D1C0E82"/>
    <w:lvl w:ilvl="0" w:tplc="56B240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68781905"/>
    <w:multiLevelType w:val="hybridMultilevel"/>
    <w:tmpl w:val="3AB47E48"/>
    <w:lvl w:ilvl="0" w:tplc="4566A8E4">
      <w:start w:val="1"/>
      <w:numFmt w:val="bullet"/>
      <w:lvlText w:val=""/>
      <w:lvlJc w:val="left"/>
      <w:pPr>
        <w:ind w:left="1751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>
    <w:nsid w:val="6DE6658F"/>
    <w:multiLevelType w:val="hybridMultilevel"/>
    <w:tmpl w:val="B25ABA48"/>
    <w:lvl w:ilvl="0" w:tplc="F9248F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0728F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1360B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7E80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FC89A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0062AC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1E76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5EC9C6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0CDF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F833C89"/>
    <w:multiLevelType w:val="hybridMultilevel"/>
    <w:tmpl w:val="F118BAF8"/>
    <w:lvl w:ilvl="0" w:tplc="8C46BBA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2"/>
  </w:num>
  <w:num w:numId="2">
    <w:abstractNumId w:val="9"/>
  </w:num>
  <w:num w:numId="3">
    <w:abstractNumId w:val="6"/>
  </w:num>
  <w:num w:numId="4">
    <w:abstractNumId w:val="14"/>
  </w:num>
  <w:num w:numId="5">
    <w:abstractNumId w:val="17"/>
  </w:num>
  <w:num w:numId="6">
    <w:abstractNumId w:val="21"/>
  </w:num>
  <w:num w:numId="7">
    <w:abstractNumId w:val="8"/>
  </w:num>
  <w:num w:numId="8">
    <w:abstractNumId w:val="19"/>
  </w:num>
  <w:num w:numId="9">
    <w:abstractNumId w:val="20"/>
  </w:num>
  <w:num w:numId="10">
    <w:abstractNumId w:val="18"/>
  </w:num>
  <w:num w:numId="11">
    <w:abstractNumId w:val="3"/>
  </w:num>
  <w:num w:numId="12">
    <w:abstractNumId w:val="7"/>
  </w:num>
  <w:num w:numId="13">
    <w:abstractNumId w:val="16"/>
  </w:num>
  <w:num w:numId="14">
    <w:abstractNumId w:val="10"/>
  </w:num>
  <w:num w:numId="15">
    <w:abstractNumId w:val="1"/>
  </w:num>
  <w:num w:numId="16">
    <w:abstractNumId w:val="15"/>
  </w:num>
  <w:num w:numId="17">
    <w:abstractNumId w:val="4"/>
  </w:num>
  <w:num w:numId="18">
    <w:abstractNumId w:val="13"/>
  </w:num>
  <w:num w:numId="19">
    <w:abstractNumId w:val="12"/>
  </w:num>
  <w:num w:numId="20">
    <w:abstractNumId w:val="2"/>
  </w:num>
  <w:num w:numId="21">
    <w:abstractNumId w:val="11"/>
  </w:num>
  <w:num w:numId="22">
    <w:abstractNumId w:val="23"/>
  </w:num>
  <w:num w:numId="23">
    <w:abstractNumId w:val="5"/>
  </w:num>
  <w:num w:numId="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21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5ad5pfxxpvpree90rvwts4edvsxxwv92e0&quot;&gt;My EndNote Library&lt;record-ids&gt;&lt;item&gt;1&lt;/item&gt;&lt;item&gt;2&lt;/item&gt;&lt;item&gt;833&lt;/item&gt;&lt;item&gt;842&lt;/item&gt;&lt;item&gt;963&lt;/item&gt;&lt;item&gt;964&lt;/item&gt;&lt;item&gt;983&lt;/item&gt;&lt;item&gt;1534&lt;/item&gt;&lt;item&gt;1535&lt;/item&gt;&lt;item&gt;1536&lt;/item&gt;&lt;item&gt;1687&lt;/item&gt;&lt;item&gt;1735&lt;/item&gt;&lt;item&gt;1763&lt;/item&gt;&lt;item&gt;1766&lt;/item&gt;&lt;item&gt;1768&lt;/item&gt;&lt;item&gt;1769&lt;/item&gt;&lt;item&gt;1798&lt;/item&gt;&lt;item&gt;1799&lt;/item&gt;&lt;item&gt;1800&lt;/item&gt;&lt;item&gt;1801&lt;/item&gt;&lt;item&gt;1802&lt;/item&gt;&lt;item&gt;1803&lt;/item&gt;&lt;item&gt;1804&lt;/item&gt;&lt;item&gt;1864&lt;/item&gt;&lt;item&gt;1873&lt;/item&gt;&lt;item&gt;1876&lt;/item&gt;&lt;item&gt;1877&lt;/item&gt;&lt;item&gt;2304&lt;/item&gt;&lt;item&gt;3960&lt;/item&gt;&lt;item&gt;4103&lt;/item&gt;&lt;item&gt;4492&lt;/item&gt;&lt;item&gt;4715&lt;/item&gt;&lt;item&gt;4753&lt;/item&gt;&lt;item&gt;4763&lt;/item&gt;&lt;item&gt;4844&lt;/item&gt;&lt;item&gt;4860&lt;/item&gt;&lt;item&gt;4861&lt;/item&gt;&lt;item&gt;4862&lt;/item&gt;&lt;item&gt;4870&lt;/item&gt;&lt;item&gt;4871&lt;/item&gt;&lt;/record-ids&gt;&lt;/item&gt;&lt;/Libraries&gt;"/>
  </w:docVars>
  <w:rsids>
    <w:rsidRoot w:val="009A5B93"/>
    <w:rsid w:val="00002863"/>
    <w:rsid w:val="00003CE4"/>
    <w:rsid w:val="000040A9"/>
    <w:rsid w:val="00004CCC"/>
    <w:rsid w:val="000062A9"/>
    <w:rsid w:val="00013520"/>
    <w:rsid w:val="00013593"/>
    <w:rsid w:val="0001397E"/>
    <w:rsid w:val="0001399E"/>
    <w:rsid w:val="000140D8"/>
    <w:rsid w:val="000159A2"/>
    <w:rsid w:val="00015B00"/>
    <w:rsid w:val="000164ED"/>
    <w:rsid w:val="00016687"/>
    <w:rsid w:val="00021696"/>
    <w:rsid w:val="00021A99"/>
    <w:rsid w:val="00021C36"/>
    <w:rsid w:val="00021C6C"/>
    <w:rsid w:val="000246F8"/>
    <w:rsid w:val="00024C6C"/>
    <w:rsid w:val="000252F2"/>
    <w:rsid w:val="0002577F"/>
    <w:rsid w:val="00026DA2"/>
    <w:rsid w:val="00026DD2"/>
    <w:rsid w:val="00027223"/>
    <w:rsid w:val="0002727F"/>
    <w:rsid w:val="00027495"/>
    <w:rsid w:val="000276DD"/>
    <w:rsid w:val="000303CB"/>
    <w:rsid w:val="00030B57"/>
    <w:rsid w:val="00031040"/>
    <w:rsid w:val="00031C5B"/>
    <w:rsid w:val="00032B9A"/>
    <w:rsid w:val="00032C8A"/>
    <w:rsid w:val="0003414A"/>
    <w:rsid w:val="00037002"/>
    <w:rsid w:val="000404AA"/>
    <w:rsid w:val="000405D3"/>
    <w:rsid w:val="000421DB"/>
    <w:rsid w:val="00043B71"/>
    <w:rsid w:val="0005096D"/>
    <w:rsid w:val="00050AB5"/>
    <w:rsid w:val="00050DD1"/>
    <w:rsid w:val="000531C3"/>
    <w:rsid w:val="0005407D"/>
    <w:rsid w:val="000557C4"/>
    <w:rsid w:val="00055BA7"/>
    <w:rsid w:val="00057235"/>
    <w:rsid w:val="00057605"/>
    <w:rsid w:val="00057956"/>
    <w:rsid w:val="00057D31"/>
    <w:rsid w:val="00060974"/>
    <w:rsid w:val="0006107B"/>
    <w:rsid w:val="00061DB1"/>
    <w:rsid w:val="00062F39"/>
    <w:rsid w:val="00062F7A"/>
    <w:rsid w:val="0006342A"/>
    <w:rsid w:val="00063FED"/>
    <w:rsid w:val="00065974"/>
    <w:rsid w:val="00067A61"/>
    <w:rsid w:val="00071045"/>
    <w:rsid w:val="0007168B"/>
    <w:rsid w:val="0007202D"/>
    <w:rsid w:val="00072FDA"/>
    <w:rsid w:val="00074D96"/>
    <w:rsid w:val="0007696C"/>
    <w:rsid w:val="000778D1"/>
    <w:rsid w:val="000815F3"/>
    <w:rsid w:val="00082479"/>
    <w:rsid w:val="00083360"/>
    <w:rsid w:val="00085372"/>
    <w:rsid w:val="00085F9B"/>
    <w:rsid w:val="00087169"/>
    <w:rsid w:val="00090017"/>
    <w:rsid w:val="000908A3"/>
    <w:rsid w:val="00091523"/>
    <w:rsid w:val="00091BA3"/>
    <w:rsid w:val="000924D3"/>
    <w:rsid w:val="00092849"/>
    <w:rsid w:val="00093773"/>
    <w:rsid w:val="000A04EC"/>
    <w:rsid w:val="000A0691"/>
    <w:rsid w:val="000A10EC"/>
    <w:rsid w:val="000A28C1"/>
    <w:rsid w:val="000A29FD"/>
    <w:rsid w:val="000A2BB5"/>
    <w:rsid w:val="000A2E20"/>
    <w:rsid w:val="000A4BF1"/>
    <w:rsid w:val="000A5D81"/>
    <w:rsid w:val="000A70CA"/>
    <w:rsid w:val="000A720F"/>
    <w:rsid w:val="000A75B6"/>
    <w:rsid w:val="000B0BF7"/>
    <w:rsid w:val="000B13DE"/>
    <w:rsid w:val="000B1B5D"/>
    <w:rsid w:val="000B3034"/>
    <w:rsid w:val="000B4878"/>
    <w:rsid w:val="000B4BB7"/>
    <w:rsid w:val="000B532D"/>
    <w:rsid w:val="000B6906"/>
    <w:rsid w:val="000C42E1"/>
    <w:rsid w:val="000C45E2"/>
    <w:rsid w:val="000C594B"/>
    <w:rsid w:val="000D11B4"/>
    <w:rsid w:val="000D1981"/>
    <w:rsid w:val="000D3A2F"/>
    <w:rsid w:val="000D4A08"/>
    <w:rsid w:val="000D4BC1"/>
    <w:rsid w:val="000D4FC9"/>
    <w:rsid w:val="000D5B58"/>
    <w:rsid w:val="000D614E"/>
    <w:rsid w:val="000D6356"/>
    <w:rsid w:val="000D6669"/>
    <w:rsid w:val="000D6714"/>
    <w:rsid w:val="000D7ABE"/>
    <w:rsid w:val="000E07A4"/>
    <w:rsid w:val="000E11DF"/>
    <w:rsid w:val="000E3DCB"/>
    <w:rsid w:val="000E4D73"/>
    <w:rsid w:val="000E6801"/>
    <w:rsid w:val="000E7186"/>
    <w:rsid w:val="000E71E8"/>
    <w:rsid w:val="000F174D"/>
    <w:rsid w:val="000F2DB1"/>
    <w:rsid w:val="000F34D3"/>
    <w:rsid w:val="000F5426"/>
    <w:rsid w:val="000F763B"/>
    <w:rsid w:val="001006FD"/>
    <w:rsid w:val="001017B1"/>
    <w:rsid w:val="00101A03"/>
    <w:rsid w:val="00101FAD"/>
    <w:rsid w:val="0010275F"/>
    <w:rsid w:val="00103481"/>
    <w:rsid w:val="00103CF8"/>
    <w:rsid w:val="00106F98"/>
    <w:rsid w:val="0010741E"/>
    <w:rsid w:val="001074A5"/>
    <w:rsid w:val="0010767F"/>
    <w:rsid w:val="001102CD"/>
    <w:rsid w:val="0011033A"/>
    <w:rsid w:val="00110644"/>
    <w:rsid w:val="001119A5"/>
    <w:rsid w:val="00111D25"/>
    <w:rsid w:val="00112A3B"/>
    <w:rsid w:val="001130C7"/>
    <w:rsid w:val="00113718"/>
    <w:rsid w:val="001204F0"/>
    <w:rsid w:val="00123FDA"/>
    <w:rsid w:val="00125340"/>
    <w:rsid w:val="00126B96"/>
    <w:rsid w:val="00131BB1"/>
    <w:rsid w:val="00131E7F"/>
    <w:rsid w:val="0013237A"/>
    <w:rsid w:val="00133DFF"/>
    <w:rsid w:val="00134702"/>
    <w:rsid w:val="001347BD"/>
    <w:rsid w:val="00135D2A"/>
    <w:rsid w:val="00136835"/>
    <w:rsid w:val="00136A76"/>
    <w:rsid w:val="001372B5"/>
    <w:rsid w:val="0014418A"/>
    <w:rsid w:val="001467A6"/>
    <w:rsid w:val="00151725"/>
    <w:rsid w:val="001540C3"/>
    <w:rsid w:val="00154BFC"/>
    <w:rsid w:val="00154F4A"/>
    <w:rsid w:val="00155521"/>
    <w:rsid w:val="001557DC"/>
    <w:rsid w:val="0015705C"/>
    <w:rsid w:val="00157EA3"/>
    <w:rsid w:val="00162E40"/>
    <w:rsid w:val="0016302D"/>
    <w:rsid w:val="0016465A"/>
    <w:rsid w:val="001716F7"/>
    <w:rsid w:val="00171CF5"/>
    <w:rsid w:val="001730EB"/>
    <w:rsid w:val="0017396F"/>
    <w:rsid w:val="001750F4"/>
    <w:rsid w:val="001755CB"/>
    <w:rsid w:val="00175CB0"/>
    <w:rsid w:val="00177A37"/>
    <w:rsid w:val="00181102"/>
    <w:rsid w:val="00183327"/>
    <w:rsid w:val="0018350E"/>
    <w:rsid w:val="00183B9C"/>
    <w:rsid w:val="001843EB"/>
    <w:rsid w:val="0018452D"/>
    <w:rsid w:val="00184C4C"/>
    <w:rsid w:val="00186401"/>
    <w:rsid w:val="00186568"/>
    <w:rsid w:val="00187319"/>
    <w:rsid w:val="001908C0"/>
    <w:rsid w:val="00193448"/>
    <w:rsid w:val="0019349C"/>
    <w:rsid w:val="00193819"/>
    <w:rsid w:val="00194235"/>
    <w:rsid w:val="00194BBF"/>
    <w:rsid w:val="00194CA0"/>
    <w:rsid w:val="00196DCF"/>
    <w:rsid w:val="001A0667"/>
    <w:rsid w:val="001A4074"/>
    <w:rsid w:val="001A4A1B"/>
    <w:rsid w:val="001A70C5"/>
    <w:rsid w:val="001A775F"/>
    <w:rsid w:val="001B3360"/>
    <w:rsid w:val="001B668F"/>
    <w:rsid w:val="001B69E5"/>
    <w:rsid w:val="001B6B61"/>
    <w:rsid w:val="001C1697"/>
    <w:rsid w:val="001C3420"/>
    <w:rsid w:val="001C4A2F"/>
    <w:rsid w:val="001C57CF"/>
    <w:rsid w:val="001D1752"/>
    <w:rsid w:val="001D1D94"/>
    <w:rsid w:val="001D20C1"/>
    <w:rsid w:val="001D2E43"/>
    <w:rsid w:val="001D2F32"/>
    <w:rsid w:val="001D4450"/>
    <w:rsid w:val="001D4906"/>
    <w:rsid w:val="001E0493"/>
    <w:rsid w:val="001E0C16"/>
    <w:rsid w:val="001E20A9"/>
    <w:rsid w:val="001E63FB"/>
    <w:rsid w:val="001E78B1"/>
    <w:rsid w:val="001E78E4"/>
    <w:rsid w:val="001F0F99"/>
    <w:rsid w:val="001F217E"/>
    <w:rsid w:val="001F3110"/>
    <w:rsid w:val="001F3322"/>
    <w:rsid w:val="001F5E68"/>
    <w:rsid w:val="001F668A"/>
    <w:rsid w:val="00200087"/>
    <w:rsid w:val="002002F9"/>
    <w:rsid w:val="00200993"/>
    <w:rsid w:val="00200CD9"/>
    <w:rsid w:val="00200ECA"/>
    <w:rsid w:val="00201095"/>
    <w:rsid w:val="00201DF0"/>
    <w:rsid w:val="002033E3"/>
    <w:rsid w:val="00203611"/>
    <w:rsid w:val="00203E98"/>
    <w:rsid w:val="002042C2"/>
    <w:rsid w:val="00204A9C"/>
    <w:rsid w:val="00205EA2"/>
    <w:rsid w:val="002119B9"/>
    <w:rsid w:val="00211CDE"/>
    <w:rsid w:val="0021205B"/>
    <w:rsid w:val="00214C1A"/>
    <w:rsid w:val="0021700F"/>
    <w:rsid w:val="00221315"/>
    <w:rsid w:val="00221E32"/>
    <w:rsid w:val="00222A7E"/>
    <w:rsid w:val="0022430E"/>
    <w:rsid w:val="00225C25"/>
    <w:rsid w:val="00227AE0"/>
    <w:rsid w:val="002301B6"/>
    <w:rsid w:val="00233596"/>
    <w:rsid w:val="00233B2B"/>
    <w:rsid w:val="002359C3"/>
    <w:rsid w:val="00235EBA"/>
    <w:rsid w:val="002362FB"/>
    <w:rsid w:val="00236E95"/>
    <w:rsid w:val="0024004D"/>
    <w:rsid w:val="00242AF9"/>
    <w:rsid w:val="00243CFE"/>
    <w:rsid w:val="002455FB"/>
    <w:rsid w:val="00245A32"/>
    <w:rsid w:val="00245A8B"/>
    <w:rsid w:val="00245F65"/>
    <w:rsid w:val="00246C0D"/>
    <w:rsid w:val="00250D58"/>
    <w:rsid w:val="002517DD"/>
    <w:rsid w:val="00252CFE"/>
    <w:rsid w:val="002553D7"/>
    <w:rsid w:val="00255BD9"/>
    <w:rsid w:val="0025691F"/>
    <w:rsid w:val="00257AF4"/>
    <w:rsid w:val="00260C52"/>
    <w:rsid w:val="002617DB"/>
    <w:rsid w:val="002619E1"/>
    <w:rsid w:val="00261C81"/>
    <w:rsid w:val="002630D5"/>
    <w:rsid w:val="00263202"/>
    <w:rsid w:val="002634C0"/>
    <w:rsid w:val="002645FC"/>
    <w:rsid w:val="002651A3"/>
    <w:rsid w:val="00265B30"/>
    <w:rsid w:val="00265BB2"/>
    <w:rsid w:val="0026696E"/>
    <w:rsid w:val="00267847"/>
    <w:rsid w:val="002702B7"/>
    <w:rsid w:val="00272303"/>
    <w:rsid w:val="002726EC"/>
    <w:rsid w:val="002736B4"/>
    <w:rsid w:val="00273977"/>
    <w:rsid w:val="00273FF4"/>
    <w:rsid w:val="00274B98"/>
    <w:rsid w:val="00276276"/>
    <w:rsid w:val="0027795D"/>
    <w:rsid w:val="002800DA"/>
    <w:rsid w:val="0028110E"/>
    <w:rsid w:val="00282374"/>
    <w:rsid w:val="0028334E"/>
    <w:rsid w:val="002833F1"/>
    <w:rsid w:val="00284007"/>
    <w:rsid w:val="00285BFD"/>
    <w:rsid w:val="00291118"/>
    <w:rsid w:val="002914AD"/>
    <w:rsid w:val="00292058"/>
    <w:rsid w:val="0029262B"/>
    <w:rsid w:val="0029275F"/>
    <w:rsid w:val="002A0B5C"/>
    <w:rsid w:val="002A11A2"/>
    <w:rsid w:val="002A312D"/>
    <w:rsid w:val="002A3841"/>
    <w:rsid w:val="002A4410"/>
    <w:rsid w:val="002A4845"/>
    <w:rsid w:val="002A5ABB"/>
    <w:rsid w:val="002A63B4"/>
    <w:rsid w:val="002A74A8"/>
    <w:rsid w:val="002B1AC1"/>
    <w:rsid w:val="002B1CE0"/>
    <w:rsid w:val="002B25E7"/>
    <w:rsid w:val="002B6935"/>
    <w:rsid w:val="002B72A7"/>
    <w:rsid w:val="002B77B2"/>
    <w:rsid w:val="002B7A2F"/>
    <w:rsid w:val="002B7A7F"/>
    <w:rsid w:val="002B7F6E"/>
    <w:rsid w:val="002C25A2"/>
    <w:rsid w:val="002C2AB5"/>
    <w:rsid w:val="002C5573"/>
    <w:rsid w:val="002C70E4"/>
    <w:rsid w:val="002C7B03"/>
    <w:rsid w:val="002D0051"/>
    <w:rsid w:val="002D03C2"/>
    <w:rsid w:val="002D0CCA"/>
    <w:rsid w:val="002D14B5"/>
    <w:rsid w:val="002D1EE0"/>
    <w:rsid w:val="002D34EE"/>
    <w:rsid w:val="002D6A9E"/>
    <w:rsid w:val="002D6C4F"/>
    <w:rsid w:val="002E0554"/>
    <w:rsid w:val="002E29BD"/>
    <w:rsid w:val="002E5FE9"/>
    <w:rsid w:val="002E64DD"/>
    <w:rsid w:val="002F02D2"/>
    <w:rsid w:val="002F3A4C"/>
    <w:rsid w:val="002F3E7F"/>
    <w:rsid w:val="002F41F8"/>
    <w:rsid w:val="002F7A67"/>
    <w:rsid w:val="00300AD8"/>
    <w:rsid w:val="00301364"/>
    <w:rsid w:val="00302D5A"/>
    <w:rsid w:val="00306924"/>
    <w:rsid w:val="00307E53"/>
    <w:rsid w:val="00310098"/>
    <w:rsid w:val="003112B3"/>
    <w:rsid w:val="0031333B"/>
    <w:rsid w:val="00313894"/>
    <w:rsid w:val="00316AED"/>
    <w:rsid w:val="0032215D"/>
    <w:rsid w:val="00322DBD"/>
    <w:rsid w:val="0032339C"/>
    <w:rsid w:val="0032342E"/>
    <w:rsid w:val="003239AC"/>
    <w:rsid w:val="00324724"/>
    <w:rsid w:val="003249A5"/>
    <w:rsid w:val="0032507D"/>
    <w:rsid w:val="00325163"/>
    <w:rsid w:val="00325B26"/>
    <w:rsid w:val="00327150"/>
    <w:rsid w:val="00331077"/>
    <w:rsid w:val="003320AC"/>
    <w:rsid w:val="00333364"/>
    <w:rsid w:val="00334A2B"/>
    <w:rsid w:val="0033753C"/>
    <w:rsid w:val="00337B8A"/>
    <w:rsid w:val="00341163"/>
    <w:rsid w:val="0034154A"/>
    <w:rsid w:val="003415BB"/>
    <w:rsid w:val="00341859"/>
    <w:rsid w:val="003424FC"/>
    <w:rsid w:val="003445AA"/>
    <w:rsid w:val="00344A05"/>
    <w:rsid w:val="00344EA3"/>
    <w:rsid w:val="00346BBA"/>
    <w:rsid w:val="00347021"/>
    <w:rsid w:val="0034794A"/>
    <w:rsid w:val="00347E1A"/>
    <w:rsid w:val="00350F08"/>
    <w:rsid w:val="00353AE4"/>
    <w:rsid w:val="00353C2D"/>
    <w:rsid w:val="003549CA"/>
    <w:rsid w:val="00355678"/>
    <w:rsid w:val="00360C46"/>
    <w:rsid w:val="0036170D"/>
    <w:rsid w:val="00362904"/>
    <w:rsid w:val="00365ADA"/>
    <w:rsid w:val="00366B39"/>
    <w:rsid w:val="00366D04"/>
    <w:rsid w:val="0036731C"/>
    <w:rsid w:val="003674D4"/>
    <w:rsid w:val="00367A76"/>
    <w:rsid w:val="00367B81"/>
    <w:rsid w:val="00367CD3"/>
    <w:rsid w:val="00367E87"/>
    <w:rsid w:val="00370D86"/>
    <w:rsid w:val="003711ED"/>
    <w:rsid w:val="00371533"/>
    <w:rsid w:val="00371D36"/>
    <w:rsid w:val="00371FF8"/>
    <w:rsid w:val="00372D75"/>
    <w:rsid w:val="003734D9"/>
    <w:rsid w:val="003740F8"/>
    <w:rsid w:val="00374A5E"/>
    <w:rsid w:val="00377098"/>
    <w:rsid w:val="0037785C"/>
    <w:rsid w:val="0038011D"/>
    <w:rsid w:val="003801FE"/>
    <w:rsid w:val="00380FDB"/>
    <w:rsid w:val="00381092"/>
    <w:rsid w:val="0038406C"/>
    <w:rsid w:val="0038495C"/>
    <w:rsid w:val="00385321"/>
    <w:rsid w:val="00386586"/>
    <w:rsid w:val="00386BE2"/>
    <w:rsid w:val="0039113E"/>
    <w:rsid w:val="003915C0"/>
    <w:rsid w:val="0039484B"/>
    <w:rsid w:val="003963E4"/>
    <w:rsid w:val="00396615"/>
    <w:rsid w:val="00396F53"/>
    <w:rsid w:val="003A0E0A"/>
    <w:rsid w:val="003A27C5"/>
    <w:rsid w:val="003A2959"/>
    <w:rsid w:val="003A2E31"/>
    <w:rsid w:val="003A300D"/>
    <w:rsid w:val="003A4210"/>
    <w:rsid w:val="003A446B"/>
    <w:rsid w:val="003A55B1"/>
    <w:rsid w:val="003A66A3"/>
    <w:rsid w:val="003A7FA9"/>
    <w:rsid w:val="003B01B2"/>
    <w:rsid w:val="003B0B12"/>
    <w:rsid w:val="003B1804"/>
    <w:rsid w:val="003B4056"/>
    <w:rsid w:val="003B4815"/>
    <w:rsid w:val="003B7164"/>
    <w:rsid w:val="003B7D1B"/>
    <w:rsid w:val="003B7F1F"/>
    <w:rsid w:val="003C0298"/>
    <w:rsid w:val="003C0818"/>
    <w:rsid w:val="003C1749"/>
    <w:rsid w:val="003C1C89"/>
    <w:rsid w:val="003C3BF0"/>
    <w:rsid w:val="003C4AE0"/>
    <w:rsid w:val="003C506C"/>
    <w:rsid w:val="003C6B47"/>
    <w:rsid w:val="003C7799"/>
    <w:rsid w:val="003C7AB7"/>
    <w:rsid w:val="003C7DFA"/>
    <w:rsid w:val="003D23E7"/>
    <w:rsid w:val="003D28A1"/>
    <w:rsid w:val="003D2B98"/>
    <w:rsid w:val="003D4C0A"/>
    <w:rsid w:val="003D6CEB"/>
    <w:rsid w:val="003D6E85"/>
    <w:rsid w:val="003D705D"/>
    <w:rsid w:val="003D76CC"/>
    <w:rsid w:val="003E1215"/>
    <w:rsid w:val="003E2F94"/>
    <w:rsid w:val="003E30C8"/>
    <w:rsid w:val="003E5E52"/>
    <w:rsid w:val="003E751E"/>
    <w:rsid w:val="003F12B5"/>
    <w:rsid w:val="003F1FCC"/>
    <w:rsid w:val="003F321E"/>
    <w:rsid w:val="003F43FA"/>
    <w:rsid w:val="003F58C7"/>
    <w:rsid w:val="003F6920"/>
    <w:rsid w:val="0040077B"/>
    <w:rsid w:val="00400821"/>
    <w:rsid w:val="0040243D"/>
    <w:rsid w:val="00403E83"/>
    <w:rsid w:val="00403F91"/>
    <w:rsid w:val="0040405B"/>
    <w:rsid w:val="00404AC8"/>
    <w:rsid w:val="00405D87"/>
    <w:rsid w:val="004063AD"/>
    <w:rsid w:val="00411A06"/>
    <w:rsid w:val="00413154"/>
    <w:rsid w:val="0041415B"/>
    <w:rsid w:val="00414249"/>
    <w:rsid w:val="00415EDB"/>
    <w:rsid w:val="00416D7E"/>
    <w:rsid w:val="00417D3F"/>
    <w:rsid w:val="00417ED4"/>
    <w:rsid w:val="00421B19"/>
    <w:rsid w:val="00422277"/>
    <w:rsid w:val="00424211"/>
    <w:rsid w:val="00424249"/>
    <w:rsid w:val="00424498"/>
    <w:rsid w:val="00425EFB"/>
    <w:rsid w:val="004277F1"/>
    <w:rsid w:val="0043167C"/>
    <w:rsid w:val="004317AD"/>
    <w:rsid w:val="00432667"/>
    <w:rsid w:val="004333D8"/>
    <w:rsid w:val="00433621"/>
    <w:rsid w:val="00433970"/>
    <w:rsid w:val="004348D3"/>
    <w:rsid w:val="0043614B"/>
    <w:rsid w:val="00441A24"/>
    <w:rsid w:val="0044592C"/>
    <w:rsid w:val="00445E3E"/>
    <w:rsid w:val="00445FB2"/>
    <w:rsid w:val="0044632B"/>
    <w:rsid w:val="00446987"/>
    <w:rsid w:val="00447318"/>
    <w:rsid w:val="00450720"/>
    <w:rsid w:val="00451A69"/>
    <w:rsid w:val="00452F84"/>
    <w:rsid w:val="00453105"/>
    <w:rsid w:val="004543C3"/>
    <w:rsid w:val="004572B2"/>
    <w:rsid w:val="0046056A"/>
    <w:rsid w:val="00461BDF"/>
    <w:rsid w:val="0046261C"/>
    <w:rsid w:val="00463B09"/>
    <w:rsid w:val="00463C81"/>
    <w:rsid w:val="004642C3"/>
    <w:rsid w:val="00465AEF"/>
    <w:rsid w:val="00466024"/>
    <w:rsid w:val="00470358"/>
    <w:rsid w:val="004704AA"/>
    <w:rsid w:val="004715C6"/>
    <w:rsid w:val="00472918"/>
    <w:rsid w:val="00473B53"/>
    <w:rsid w:val="004762F3"/>
    <w:rsid w:val="004779CD"/>
    <w:rsid w:val="00477E77"/>
    <w:rsid w:val="004814DA"/>
    <w:rsid w:val="004830F0"/>
    <w:rsid w:val="00484893"/>
    <w:rsid w:val="00484F5B"/>
    <w:rsid w:val="00485EE7"/>
    <w:rsid w:val="004868A5"/>
    <w:rsid w:val="004874CD"/>
    <w:rsid w:val="00493851"/>
    <w:rsid w:val="004961AB"/>
    <w:rsid w:val="0049645E"/>
    <w:rsid w:val="00497501"/>
    <w:rsid w:val="004A120D"/>
    <w:rsid w:val="004A2D92"/>
    <w:rsid w:val="004A335C"/>
    <w:rsid w:val="004A4E84"/>
    <w:rsid w:val="004A5017"/>
    <w:rsid w:val="004A580C"/>
    <w:rsid w:val="004A6D94"/>
    <w:rsid w:val="004A6DE8"/>
    <w:rsid w:val="004A7068"/>
    <w:rsid w:val="004B00F7"/>
    <w:rsid w:val="004B0E6E"/>
    <w:rsid w:val="004B1629"/>
    <w:rsid w:val="004B2672"/>
    <w:rsid w:val="004B2964"/>
    <w:rsid w:val="004B2AD2"/>
    <w:rsid w:val="004B3AE4"/>
    <w:rsid w:val="004B43FB"/>
    <w:rsid w:val="004B6481"/>
    <w:rsid w:val="004B7D28"/>
    <w:rsid w:val="004C0CB2"/>
    <w:rsid w:val="004C2926"/>
    <w:rsid w:val="004C48D8"/>
    <w:rsid w:val="004C7EB5"/>
    <w:rsid w:val="004D00CD"/>
    <w:rsid w:val="004D151C"/>
    <w:rsid w:val="004D4CEC"/>
    <w:rsid w:val="004D5452"/>
    <w:rsid w:val="004D768E"/>
    <w:rsid w:val="004E13C2"/>
    <w:rsid w:val="004E2A43"/>
    <w:rsid w:val="004E5785"/>
    <w:rsid w:val="004E5A2B"/>
    <w:rsid w:val="004E5D97"/>
    <w:rsid w:val="004E6A6F"/>
    <w:rsid w:val="004E6E18"/>
    <w:rsid w:val="004F0431"/>
    <w:rsid w:val="004F0E45"/>
    <w:rsid w:val="004F1073"/>
    <w:rsid w:val="004F1BEF"/>
    <w:rsid w:val="004F20C8"/>
    <w:rsid w:val="004F3399"/>
    <w:rsid w:val="004F4053"/>
    <w:rsid w:val="004F44EB"/>
    <w:rsid w:val="004F5034"/>
    <w:rsid w:val="004F6DA9"/>
    <w:rsid w:val="00502FDB"/>
    <w:rsid w:val="0050372D"/>
    <w:rsid w:val="00504519"/>
    <w:rsid w:val="0051108E"/>
    <w:rsid w:val="00511AB7"/>
    <w:rsid w:val="00515984"/>
    <w:rsid w:val="005165F9"/>
    <w:rsid w:val="005170E0"/>
    <w:rsid w:val="00521105"/>
    <w:rsid w:val="00521383"/>
    <w:rsid w:val="00522A5B"/>
    <w:rsid w:val="00522D04"/>
    <w:rsid w:val="0052450A"/>
    <w:rsid w:val="00524D6F"/>
    <w:rsid w:val="00527F59"/>
    <w:rsid w:val="00530371"/>
    <w:rsid w:val="00530B54"/>
    <w:rsid w:val="00530BEA"/>
    <w:rsid w:val="00530E95"/>
    <w:rsid w:val="005410A8"/>
    <w:rsid w:val="00541E82"/>
    <w:rsid w:val="00541F97"/>
    <w:rsid w:val="00542137"/>
    <w:rsid w:val="0054342E"/>
    <w:rsid w:val="005445C8"/>
    <w:rsid w:val="005463B2"/>
    <w:rsid w:val="00546403"/>
    <w:rsid w:val="00554166"/>
    <w:rsid w:val="005548CB"/>
    <w:rsid w:val="0055771F"/>
    <w:rsid w:val="0056049D"/>
    <w:rsid w:val="005623A1"/>
    <w:rsid w:val="00563801"/>
    <w:rsid w:val="00565AEE"/>
    <w:rsid w:val="00570792"/>
    <w:rsid w:val="00570901"/>
    <w:rsid w:val="005735D8"/>
    <w:rsid w:val="005737BB"/>
    <w:rsid w:val="005761A3"/>
    <w:rsid w:val="005801E9"/>
    <w:rsid w:val="00580715"/>
    <w:rsid w:val="00581159"/>
    <w:rsid w:val="0058171E"/>
    <w:rsid w:val="00582BE9"/>
    <w:rsid w:val="00582C7B"/>
    <w:rsid w:val="00583598"/>
    <w:rsid w:val="00585598"/>
    <w:rsid w:val="005863F5"/>
    <w:rsid w:val="00587FAC"/>
    <w:rsid w:val="005915E4"/>
    <w:rsid w:val="005925F7"/>
    <w:rsid w:val="00594271"/>
    <w:rsid w:val="005A0C6E"/>
    <w:rsid w:val="005A321F"/>
    <w:rsid w:val="005A466A"/>
    <w:rsid w:val="005A48D9"/>
    <w:rsid w:val="005A5675"/>
    <w:rsid w:val="005A76F5"/>
    <w:rsid w:val="005B1A4E"/>
    <w:rsid w:val="005B1A61"/>
    <w:rsid w:val="005B3003"/>
    <w:rsid w:val="005B3EAA"/>
    <w:rsid w:val="005B432A"/>
    <w:rsid w:val="005B4A79"/>
    <w:rsid w:val="005B7903"/>
    <w:rsid w:val="005C0452"/>
    <w:rsid w:val="005C0E62"/>
    <w:rsid w:val="005C113F"/>
    <w:rsid w:val="005C29A2"/>
    <w:rsid w:val="005C29D4"/>
    <w:rsid w:val="005C2C27"/>
    <w:rsid w:val="005C33D9"/>
    <w:rsid w:val="005C4A6F"/>
    <w:rsid w:val="005C5438"/>
    <w:rsid w:val="005C5BB6"/>
    <w:rsid w:val="005C5F0B"/>
    <w:rsid w:val="005C638D"/>
    <w:rsid w:val="005D009D"/>
    <w:rsid w:val="005D0694"/>
    <w:rsid w:val="005D0790"/>
    <w:rsid w:val="005D07BA"/>
    <w:rsid w:val="005D0E64"/>
    <w:rsid w:val="005D1136"/>
    <w:rsid w:val="005D14B3"/>
    <w:rsid w:val="005D4BD2"/>
    <w:rsid w:val="005D5F6C"/>
    <w:rsid w:val="005D7761"/>
    <w:rsid w:val="005E02FF"/>
    <w:rsid w:val="005E0B40"/>
    <w:rsid w:val="005E1D6F"/>
    <w:rsid w:val="005E3FC2"/>
    <w:rsid w:val="005E6234"/>
    <w:rsid w:val="005E6523"/>
    <w:rsid w:val="005F1413"/>
    <w:rsid w:val="005F474A"/>
    <w:rsid w:val="005F4B9B"/>
    <w:rsid w:val="005F6777"/>
    <w:rsid w:val="005F7722"/>
    <w:rsid w:val="00602227"/>
    <w:rsid w:val="00602390"/>
    <w:rsid w:val="0060346F"/>
    <w:rsid w:val="006034CD"/>
    <w:rsid w:val="006037FC"/>
    <w:rsid w:val="006060FB"/>
    <w:rsid w:val="00607033"/>
    <w:rsid w:val="00610C5D"/>
    <w:rsid w:val="00611B9B"/>
    <w:rsid w:val="0061461A"/>
    <w:rsid w:val="00615BB7"/>
    <w:rsid w:val="00615DEC"/>
    <w:rsid w:val="00617658"/>
    <w:rsid w:val="00621ADF"/>
    <w:rsid w:val="00621BB8"/>
    <w:rsid w:val="00621CB5"/>
    <w:rsid w:val="00621D6D"/>
    <w:rsid w:val="006228FF"/>
    <w:rsid w:val="00626D36"/>
    <w:rsid w:val="0062770B"/>
    <w:rsid w:val="00630092"/>
    <w:rsid w:val="006330E2"/>
    <w:rsid w:val="0063409F"/>
    <w:rsid w:val="00635B10"/>
    <w:rsid w:val="00640CAB"/>
    <w:rsid w:val="006410E4"/>
    <w:rsid w:val="00643486"/>
    <w:rsid w:val="00645194"/>
    <w:rsid w:val="0064697D"/>
    <w:rsid w:val="00646B09"/>
    <w:rsid w:val="00647B7D"/>
    <w:rsid w:val="006502A3"/>
    <w:rsid w:val="00650655"/>
    <w:rsid w:val="00650C9F"/>
    <w:rsid w:val="0065153B"/>
    <w:rsid w:val="0065243A"/>
    <w:rsid w:val="006539CB"/>
    <w:rsid w:val="00656116"/>
    <w:rsid w:val="0066119E"/>
    <w:rsid w:val="006622AA"/>
    <w:rsid w:val="006626E5"/>
    <w:rsid w:val="00663A4F"/>
    <w:rsid w:val="00664224"/>
    <w:rsid w:val="006644F1"/>
    <w:rsid w:val="006664D8"/>
    <w:rsid w:val="006701BA"/>
    <w:rsid w:val="00670CB3"/>
    <w:rsid w:val="00672432"/>
    <w:rsid w:val="0067291F"/>
    <w:rsid w:val="00672A4A"/>
    <w:rsid w:val="00674F1C"/>
    <w:rsid w:val="00674FC6"/>
    <w:rsid w:val="00677FE9"/>
    <w:rsid w:val="00680210"/>
    <w:rsid w:val="0068263B"/>
    <w:rsid w:val="00683268"/>
    <w:rsid w:val="006835DC"/>
    <w:rsid w:val="00684BFA"/>
    <w:rsid w:val="00686D6A"/>
    <w:rsid w:val="00686ED9"/>
    <w:rsid w:val="006872E5"/>
    <w:rsid w:val="006919F8"/>
    <w:rsid w:val="00691E8A"/>
    <w:rsid w:val="00692B0B"/>
    <w:rsid w:val="006930B6"/>
    <w:rsid w:val="0069390E"/>
    <w:rsid w:val="006945C2"/>
    <w:rsid w:val="00694A8A"/>
    <w:rsid w:val="00694C00"/>
    <w:rsid w:val="00694CD5"/>
    <w:rsid w:val="006959A4"/>
    <w:rsid w:val="00697246"/>
    <w:rsid w:val="006977EE"/>
    <w:rsid w:val="00697E80"/>
    <w:rsid w:val="00697EAB"/>
    <w:rsid w:val="006A2873"/>
    <w:rsid w:val="006A3350"/>
    <w:rsid w:val="006A58D2"/>
    <w:rsid w:val="006A76C3"/>
    <w:rsid w:val="006B01E2"/>
    <w:rsid w:val="006B048B"/>
    <w:rsid w:val="006B04DA"/>
    <w:rsid w:val="006B1224"/>
    <w:rsid w:val="006B189F"/>
    <w:rsid w:val="006B218A"/>
    <w:rsid w:val="006B252D"/>
    <w:rsid w:val="006C0777"/>
    <w:rsid w:val="006C092F"/>
    <w:rsid w:val="006C13C6"/>
    <w:rsid w:val="006C1727"/>
    <w:rsid w:val="006C2361"/>
    <w:rsid w:val="006C4ED2"/>
    <w:rsid w:val="006C5C62"/>
    <w:rsid w:val="006C7BF6"/>
    <w:rsid w:val="006D1FE6"/>
    <w:rsid w:val="006D5517"/>
    <w:rsid w:val="006D5EBF"/>
    <w:rsid w:val="006D6646"/>
    <w:rsid w:val="006D7836"/>
    <w:rsid w:val="006D7B69"/>
    <w:rsid w:val="006D7D2E"/>
    <w:rsid w:val="006E0223"/>
    <w:rsid w:val="006E0949"/>
    <w:rsid w:val="006E110B"/>
    <w:rsid w:val="006E1743"/>
    <w:rsid w:val="006E728B"/>
    <w:rsid w:val="006E7C12"/>
    <w:rsid w:val="006F61F6"/>
    <w:rsid w:val="006F6A13"/>
    <w:rsid w:val="00700E27"/>
    <w:rsid w:val="00701AF2"/>
    <w:rsid w:val="00702012"/>
    <w:rsid w:val="007024C6"/>
    <w:rsid w:val="00702C57"/>
    <w:rsid w:val="00704410"/>
    <w:rsid w:val="00704745"/>
    <w:rsid w:val="00706EBA"/>
    <w:rsid w:val="00707603"/>
    <w:rsid w:val="007120CE"/>
    <w:rsid w:val="00712EE4"/>
    <w:rsid w:val="00712FC7"/>
    <w:rsid w:val="007135CC"/>
    <w:rsid w:val="007143CB"/>
    <w:rsid w:val="00715FD2"/>
    <w:rsid w:val="00716071"/>
    <w:rsid w:val="00716580"/>
    <w:rsid w:val="00716AD2"/>
    <w:rsid w:val="00716DB2"/>
    <w:rsid w:val="00717462"/>
    <w:rsid w:val="00721F4F"/>
    <w:rsid w:val="007221FC"/>
    <w:rsid w:val="007231F1"/>
    <w:rsid w:val="007244DC"/>
    <w:rsid w:val="00724A0E"/>
    <w:rsid w:val="00725944"/>
    <w:rsid w:val="00726D59"/>
    <w:rsid w:val="00727362"/>
    <w:rsid w:val="007274B6"/>
    <w:rsid w:val="00727A83"/>
    <w:rsid w:val="00727C78"/>
    <w:rsid w:val="00730CDD"/>
    <w:rsid w:val="00731F89"/>
    <w:rsid w:val="0073326A"/>
    <w:rsid w:val="0073374C"/>
    <w:rsid w:val="00735B89"/>
    <w:rsid w:val="0073664D"/>
    <w:rsid w:val="007371C9"/>
    <w:rsid w:val="007371D8"/>
    <w:rsid w:val="0073730C"/>
    <w:rsid w:val="007406B3"/>
    <w:rsid w:val="007414B8"/>
    <w:rsid w:val="00743451"/>
    <w:rsid w:val="007435D1"/>
    <w:rsid w:val="00743BFA"/>
    <w:rsid w:val="00747E34"/>
    <w:rsid w:val="007515BC"/>
    <w:rsid w:val="007515CB"/>
    <w:rsid w:val="00751F8A"/>
    <w:rsid w:val="00752263"/>
    <w:rsid w:val="007532FB"/>
    <w:rsid w:val="0075455C"/>
    <w:rsid w:val="007548A1"/>
    <w:rsid w:val="00755C9A"/>
    <w:rsid w:val="00756419"/>
    <w:rsid w:val="0075716D"/>
    <w:rsid w:val="00757525"/>
    <w:rsid w:val="00760289"/>
    <w:rsid w:val="007607A2"/>
    <w:rsid w:val="00761CB2"/>
    <w:rsid w:val="00761D9F"/>
    <w:rsid w:val="007647FB"/>
    <w:rsid w:val="00766DB8"/>
    <w:rsid w:val="00767220"/>
    <w:rsid w:val="007711F3"/>
    <w:rsid w:val="00772B55"/>
    <w:rsid w:val="00772E90"/>
    <w:rsid w:val="007744AC"/>
    <w:rsid w:val="00774DEA"/>
    <w:rsid w:val="00774E1C"/>
    <w:rsid w:val="00777558"/>
    <w:rsid w:val="007779C1"/>
    <w:rsid w:val="00777A07"/>
    <w:rsid w:val="00781269"/>
    <w:rsid w:val="00781735"/>
    <w:rsid w:val="00781952"/>
    <w:rsid w:val="00783766"/>
    <w:rsid w:val="00784E5D"/>
    <w:rsid w:val="00786001"/>
    <w:rsid w:val="0078682C"/>
    <w:rsid w:val="00791FD2"/>
    <w:rsid w:val="007933DD"/>
    <w:rsid w:val="00794934"/>
    <w:rsid w:val="007955BF"/>
    <w:rsid w:val="00795669"/>
    <w:rsid w:val="00796AFC"/>
    <w:rsid w:val="00797596"/>
    <w:rsid w:val="007979B9"/>
    <w:rsid w:val="007A10A2"/>
    <w:rsid w:val="007A1D19"/>
    <w:rsid w:val="007A21D5"/>
    <w:rsid w:val="007A235A"/>
    <w:rsid w:val="007A2BB9"/>
    <w:rsid w:val="007A3220"/>
    <w:rsid w:val="007A383C"/>
    <w:rsid w:val="007A4710"/>
    <w:rsid w:val="007A4AD9"/>
    <w:rsid w:val="007A564B"/>
    <w:rsid w:val="007A5C6B"/>
    <w:rsid w:val="007A5E94"/>
    <w:rsid w:val="007A68C8"/>
    <w:rsid w:val="007B0517"/>
    <w:rsid w:val="007B2412"/>
    <w:rsid w:val="007B304E"/>
    <w:rsid w:val="007B5C84"/>
    <w:rsid w:val="007B69E6"/>
    <w:rsid w:val="007B7A6F"/>
    <w:rsid w:val="007C17F9"/>
    <w:rsid w:val="007C1DBD"/>
    <w:rsid w:val="007C1F7F"/>
    <w:rsid w:val="007C4134"/>
    <w:rsid w:val="007C4E22"/>
    <w:rsid w:val="007C67D6"/>
    <w:rsid w:val="007C6A58"/>
    <w:rsid w:val="007C7EBD"/>
    <w:rsid w:val="007D024F"/>
    <w:rsid w:val="007D1076"/>
    <w:rsid w:val="007D255A"/>
    <w:rsid w:val="007D28E9"/>
    <w:rsid w:val="007D45B1"/>
    <w:rsid w:val="007D484B"/>
    <w:rsid w:val="007D4E9A"/>
    <w:rsid w:val="007D5AB4"/>
    <w:rsid w:val="007D664C"/>
    <w:rsid w:val="007D7DB9"/>
    <w:rsid w:val="007E0568"/>
    <w:rsid w:val="007E059B"/>
    <w:rsid w:val="007E0D1B"/>
    <w:rsid w:val="007E0DC2"/>
    <w:rsid w:val="007E1970"/>
    <w:rsid w:val="007E2457"/>
    <w:rsid w:val="007E2C5F"/>
    <w:rsid w:val="007E2CEB"/>
    <w:rsid w:val="007E2F07"/>
    <w:rsid w:val="007E42F9"/>
    <w:rsid w:val="007E4577"/>
    <w:rsid w:val="007E45C8"/>
    <w:rsid w:val="007E699E"/>
    <w:rsid w:val="007E6A58"/>
    <w:rsid w:val="007E78B6"/>
    <w:rsid w:val="007E7A7F"/>
    <w:rsid w:val="007E7F78"/>
    <w:rsid w:val="007F0BEE"/>
    <w:rsid w:val="007F1CCA"/>
    <w:rsid w:val="007F4967"/>
    <w:rsid w:val="007F5D6B"/>
    <w:rsid w:val="007F7C8E"/>
    <w:rsid w:val="00800A7E"/>
    <w:rsid w:val="00801B02"/>
    <w:rsid w:val="00802BD4"/>
    <w:rsid w:val="008039E1"/>
    <w:rsid w:val="008063CA"/>
    <w:rsid w:val="00806B6B"/>
    <w:rsid w:val="008074AD"/>
    <w:rsid w:val="0080753A"/>
    <w:rsid w:val="00807FA6"/>
    <w:rsid w:val="00812D7C"/>
    <w:rsid w:val="00813458"/>
    <w:rsid w:val="008148FD"/>
    <w:rsid w:val="00815236"/>
    <w:rsid w:val="008153A6"/>
    <w:rsid w:val="00816544"/>
    <w:rsid w:val="008177BF"/>
    <w:rsid w:val="00822336"/>
    <w:rsid w:val="008253A5"/>
    <w:rsid w:val="00825545"/>
    <w:rsid w:val="00825E09"/>
    <w:rsid w:val="008278CE"/>
    <w:rsid w:val="00830B16"/>
    <w:rsid w:val="00830C81"/>
    <w:rsid w:val="0083198F"/>
    <w:rsid w:val="00833F64"/>
    <w:rsid w:val="00834BD2"/>
    <w:rsid w:val="00836580"/>
    <w:rsid w:val="0083693E"/>
    <w:rsid w:val="008371CA"/>
    <w:rsid w:val="008379E5"/>
    <w:rsid w:val="00847500"/>
    <w:rsid w:val="008512C6"/>
    <w:rsid w:val="00852A43"/>
    <w:rsid w:val="008536DB"/>
    <w:rsid w:val="008566F7"/>
    <w:rsid w:val="00864311"/>
    <w:rsid w:val="0086752C"/>
    <w:rsid w:val="008677F1"/>
    <w:rsid w:val="008702B7"/>
    <w:rsid w:val="008707DE"/>
    <w:rsid w:val="00871D05"/>
    <w:rsid w:val="00874FF7"/>
    <w:rsid w:val="00875E94"/>
    <w:rsid w:val="00877BAF"/>
    <w:rsid w:val="0089012B"/>
    <w:rsid w:val="00890375"/>
    <w:rsid w:val="008908E5"/>
    <w:rsid w:val="00890A57"/>
    <w:rsid w:val="00891E3E"/>
    <w:rsid w:val="00893BE1"/>
    <w:rsid w:val="00895CCB"/>
    <w:rsid w:val="00897721"/>
    <w:rsid w:val="0089775C"/>
    <w:rsid w:val="008A0366"/>
    <w:rsid w:val="008A423E"/>
    <w:rsid w:val="008A4970"/>
    <w:rsid w:val="008A6FEB"/>
    <w:rsid w:val="008A7A99"/>
    <w:rsid w:val="008B0E9A"/>
    <w:rsid w:val="008B1C05"/>
    <w:rsid w:val="008B3554"/>
    <w:rsid w:val="008B4D94"/>
    <w:rsid w:val="008B5ADE"/>
    <w:rsid w:val="008B5B70"/>
    <w:rsid w:val="008B5E3B"/>
    <w:rsid w:val="008B5EE9"/>
    <w:rsid w:val="008B6820"/>
    <w:rsid w:val="008B6E3E"/>
    <w:rsid w:val="008B724F"/>
    <w:rsid w:val="008B7378"/>
    <w:rsid w:val="008C0E09"/>
    <w:rsid w:val="008C0E94"/>
    <w:rsid w:val="008C16FA"/>
    <w:rsid w:val="008C445A"/>
    <w:rsid w:val="008C7808"/>
    <w:rsid w:val="008D067D"/>
    <w:rsid w:val="008D2113"/>
    <w:rsid w:val="008D4149"/>
    <w:rsid w:val="008D445C"/>
    <w:rsid w:val="008D4788"/>
    <w:rsid w:val="008D4AC6"/>
    <w:rsid w:val="008D4CEF"/>
    <w:rsid w:val="008D5D79"/>
    <w:rsid w:val="008D6689"/>
    <w:rsid w:val="008D7B30"/>
    <w:rsid w:val="008D7DC9"/>
    <w:rsid w:val="008E0A8E"/>
    <w:rsid w:val="008E1942"/>
    <w:rsid w:val="008E1CA9"/>
    <w:rsid w:val="008E2899"/>
    <w:rsid w:val="008E434A"/>
    <w:rsid w:val="008E4716"/>
    <w:rsid w:val="008E518F"/>
    <w:rsid w:val="008E54A4"/>
    <w:rsid w:val="008E585C"/>
    <w:rsid w:val="008E5E39"/>
    <w:rsid w:val="008E600D"/>
    <w:rsid w:val="008F0016"/>
    <w:rsid w:val="008F47F6"/>
    <w:rsid w:val="008F5A39"/>
    <w:rsid w:val="00900123"/>
    <w:rsid w:val="00901D91"/>
    <w:rsid w:val="009021B9"/>
    <w:rsid w:val="00902542"/>
    <w:rsid w:val="0090262A"/>
    <w:rsid w:val="009037B2"/>
    <w:rsid w:val="00903BA8"/>
    <w:rsid w:val="009044F4"/>
    <w:rsid w:val="00905A5D"/>
    <w:rsid w:val="009061A2"/>
    <w:rsid w:val="00907609"/>
    <w:rsid w:val="009077BD"/>
    <w:rsid w:val="00907D84"/>
    <w:rsid w:val="009105E5"/>
    <w:rsid w:val="00910D7B"/>
    <w:rsid w:val="00911EDB"/>
    <w:rsid w:val="00912A83"/>
    <w:rsid w:val="0091323E"/>
    <w:rsid w:val="00914033"/>
    <w:rsid w:val="00914B96"/>
    <w:rsid w:val="00915EDD"/>
    <w:rsid w:val="00916210"/>
    <w:rsid w:val="009169E7"/>
    <w:rsid w:val="0091727D"/>
    <w:rsid w:val="009200D7"/>
    <w:rsid w:val="00923E39"/>
    <w:rsid w:val="00925D2B"/>
    <w:rsid w:val="00927645"/>
    <w:rsid w:val="00930199"/>
    <w:rsid w:val="00930B41"/>
    <w:rsid w:val="009329D4"/>
    <w:rsid w:val="00933121"/>
    <w:rsid w:val="0093419A"/>
    <w:rsid w:val="00934F8A"/>
    <w:rsid w:val="00935557"/>
    <w:rsid w:val="00936187"/>
    <w:rsid w:val="0093619F"/>
    <w:rsid w:val="0093787F"/>
    <w:rsid w:val="00940060"/>
    <w:rsid w:val="00940382"/>
    <w:rsid w:val="00941079"/>
    <w:rsid w:val="009413E3"/>
    <w:rsid w:val="00941417"/>
    <w:rsid w:val="009422E1"/>
    <w:rsid w:val="00942350"/>
    <w:rsid w:val="00942828"/>
    <w:rsid w:val="00942AAB"/>
    <w:rsid w:val="00943B17"/>
    <w:rsid w:val="00943FBD"/>
    <w:rsid w:val="00944D2B"/>
    <w:rsid w:val="009470CA"/>
    <w:rsid w:val="009507CC"/>
    <w:rsid w:val="00950C38"/>
    <w:rsid w:val="00950E79"/>
    <w:rsid w:val="00951289"/>
    <w:rsid w:val="00951ED9"/>
    <w:rsid w:val="00953A64"/>
    <w:rsid w:val="00954D62"/>
    <w:rsid w:val="009564F2"/>
    <w:rsid w:val="00960370"/>
    <w:rsid w:val="00960F42"/>
    <w:rsid w:val="009611C0"/>
    <w:rsid w:val="00962FE2"/>
    <w:rsid w:val="0096318B"/>
    <w:rsid w:val="00963A67"/>
    <w:rsid w:val="00964272"/>
    <w:rsid w:val="00964843"/>
    <w:rsid w:val="00964AF8"/>
    <w:rsid w:val="00965101"/>
    <w:rsid w:val="00965AE6"/>
    <w:rsid w:val="0096652C"/>
    <w:rsid w:val="00966ACB"/>
    <w:rsid w:val="00970E07"/>
    <w:rsid w:val="00972857"/>
    <w:rsid w:val="00972C7D"/>
    <w:rsid w:val="009737BA"/>
    <w:rsid w:val="00973883"/>
    <w:rsid w:val="00973899"/>
    <w:rsid w:val="00973EA7"/>
    <w:rsid w:val="00974ABA"/>
    <w:rsid w:val="00975455"/>
    <w:rsid w:val="0097564A"/>
    <w:rsid w:val="00975937"/>
    <w:rsid w:val="00976B68"/>
    <w:rsid w:val="0098027A"/>
    <w:rsid w:val="00980F2C"/>
    <w:rsid w:val="00984AAE"/>
    <w:rsid w:val="00984DF8"/>
    <w:rsid w:val="009877DB"/>
    <w:rsid w:val="0099139B"/>
    <w:rsid w:val="00992ABF"/>
    <w:rsid w:val="00993573"/>
    <w:rsid w:val="009935DB"/>
    <w:rsid w:val="009944CE"/>
    <w:rsid w:val="00994F27"/>
    <w:rsid w:val="009A07A3"/>
    <w:rsid w:val="009A1E7C"/>
    <w:rsid w:val="009A3B08"/>
    <w:rsid w:val="009A4822"/>
    <w:rsid w:val="009A5B93"/>
    <w:rsid w:val="009B00E4"/>
    <w:rsid w:val="009B0990"/>
    <w:rsid w:val="009B0B05"/>
    <w:rsid w:val="009B1EDF"/>
    <w:rsid w:val="009B21A3"/>
    <w:rsid w:val="009B2287"/>
    <w:rsid w:val="009B27B5"/>
    <w:rsid w:val="009B3D4A"/>
    <w:rsid w:val="009B3DE1"/>
    <w:rsid w:val="009B561F"/>
    <w:rsid w:val="009B58E0"/>
    <w:rsid w:val="009B5EA3"/>
    <w:rsid w:val="009B7DC2"/>
    <w:rsid w:val="009C0CB6"/>
    <w:rsid w:val="009C1303"/>
    <w:rsid w:val="009C1E25"/>
    <w:rsid w:val="009C218D"/>
    <w:rsid w:val="009C228A"/>
    <w:rsid w:val="009C251A"/>
    <w:rsid w:val="009C4639"/>
    <w:rsid w:val="009C5334"/>
    <w:rsid w:val="009C5FD4"/>
    <w:rsid w:val="009C69F8"/>
    <w:rsid w:val="009D197F"/>
    <w:rsid w:val="009D1F24"/>
    <w:rsid w:val="009D1FF1"/>
    <w:rsid w:val="009D3A98"/>
    <w:rsid w:val="009D3EB9"/>
    <w:rsid w:val="009D4917"/>
    <w:rsid w:val="009D5075"/>
    <w:rsid w:val="009D550E"/>
    <w:rsid w:val="009D5C8D"/>
    <w:rsid w:val="009D641B"/>
    <w:rsid w:val="009D7DA8"/>
    <w:rsid w:val="009E0EFA"/>
    <w:rsid w:val="009E141F"/>
    <w:rsid w:val="009E219C"/>
    <w:rsid w:val="009E305E"/>
    <w:rsid w:val="009E4D1A"/>
    <w:rsid w:val="009E4D2A"/>
    <w:rsid w:val="009E542F"/>
    <w:rsid w:val="009E56CA"/>
    <w:rsid w:val="009E703C"/>
    <w:rsid w:val="009E7543"/>
    <w:rsid w:val="009E7AA4"/>
    <w:rsid w:val="009F0CDF"/>
    <w:rsid w:val="009F0F20"/>
    <w:rsid w:val="009F1EBB"/>
    <w:rsid w:val="009F1F6A"/>
    <w:rsid w:val="009F24F2"/>
    <w:rsid w:val="009F26F5"/>
    <w:rsid w:val="009F603D"/>
    <w:rsid w:val="009F6229"/>
    <w:rsid w:val="009F645A"/>
    <w:rsid w:val="009F6579"/>
    <w:rsid w:val="009F7E65"/>
    <w:rsid w:val="00A018D8"/>
    <w:rsid w:val="00A02229"/>
    <w:rsid w:val="00A05F63"/>
    <w:rsid w:val="00A06B93"/>
    <w:rsid w:val="00A110CA"/>
    <w:rsid w:val="00A11C3B"/>
    <w:rsid w:val="00A12CC4"/>
    <w:rsid w:val="00A13F27"/>
    <w:rsid w:val="00A146D5"/>
    <w:rsid w:val="00A14729"/>
    <w:rsid w:val="00A1691A"/>
    <w:rsid w:val="00A2154C"/>
    <w:rsid w:val="00A22748"/>
    <w:rsid w:val="00A22F2E"/>
    <w:rsid w:val="00A235E9"/>
    <w:rsid w:val="00A23819"/>
    <w:rsid w:val="00A2412F"/>
    <w:rsid w:val="00A2469A"/>
    <w:rsid w:val="00A25F1B"/>
    <w:rsid w:val="00A26C52"/>
    <w:rsid w:val="00A27A7F"/>
    <w:rsid w:val="00A309DA"/>
    <w:rsid w:val="00A31230"/>
    <w:rsid w:val="00A34D36"/>
    <w:rsid w:val="00A37329"/>
    <w:rsid w:val="00A3794E"/>
    <w:rsid w:val="00A37D2B"/>
    <w:rsid w:val="00A37D3F"/>
    <w:rsid w:val="00A41282"/>
    <w:rsid w:val="00A41304"/>
    <w:rsid w:val="00A4190F"/>
    <w:rsid w:val="00A42AD6"/>
    <w:rsid w:val="00A430A6"/>
    <w:rsid w:val="00A430BC"/>
    <w:rsid w:val="00A4546A"/>
    <w:rsid w:val="00A45CB3"/>
    <w:rsid w:val="00A47A32"/>
    <w:rsid w:val="00A5109B"/>
    <w:rsid w:val="00A53448"/>
    <w:rsid w:val="00A53C53"/>
    <w:rsid w:val="00A53FED"/>
    <w:rsid w:val="00A542C7"/>
    <w:rsid w:val="00A551FF"/>
    <w:rsid w:val="00A55295"/>
    <w:rsid w:val="00A57875"/>
    <w:rsid w:val="00A6262C"/>
    <w:rsid w:val="00A626E1"/>
    <w:rsid w:val="00A640E8"/>
    <w:rsid w:val="00A64DF7"/>
    <w:rsid w:val="00A653DD"/>
    <w:rsid w:val="00A65F1E"/>
    <w:rsid w:val="00A67B1B"/>
    <w:rsid w:val="00A67C46"/>
    <w:rsid w:val="00A67D9D"/>
    <w:rsid w:val="00A700A1"/>
    <w:rsid w:val="00A709DF"/>
    <w:rsid w:val="00A71503"/>
    <w:rsid w:val="00A72E02"/>
    <w:rsid w:val="00A74F18"/>
    <w:rsid w:val="00A771A4"/>
    <w:rsid w:val="00A77BA2"/>
    <w:rsid w:val="00A806F8"/>
    <w:rsid w:val="00A81170"/>
    <w:rsid w:val="00A829D7"/>
    <w:rsid w:val="00A83318"/>
    <w:rsid w:val="00A84AFF"/>
    <w:rsid w:val="00A855BF"/>
    <w:rsid w:val="00A86AFB"/>
    <w:rsid w:val="00A87CB5"/>
    <w:rsid w:val="00A90928"/>
    <w:rsid w:val="00A91F5B"/>
    <w:rsid w:val="00A9393A"/>
    <w:rsid w:val="00A93DA4"/>
    <w:rsid w:val="00A94159"/>
    <w:rsid w:val="00A95032"/>
    <w:rsid w:val="00A952F2"/>
    <w:rsid w:val="00A95D99"/>
    <w:rsid w:val="00A97553"/>
    <w:rsid w:val="00AA0404"/>
    <w:rsid w:val="00AA0F70"/>
    <w:rsid w:val="00AA1FF6"/>
    <w:rsid w:val="00AA2386"/>
    <w:rsid w:val="00AA2C21"/>
    <w:rsid w:val="00AA38CB"/>
    <w:rsid w:val="00AA45EF"/>
    <w:rsid w:val="00AA4FAA"/>
    <w:rsid w:val="00AA518F"/>
    <w:rsid w:val="00AA593D"/>
    <w:rsid w:val="00AA69CE"/>
    <w:rsid w:val="00AA6C14"/>
    <w:rsid w:val="00AA6E05"/>
    <w:rsid w:val="00AA752C"/>
    <w:rsid w:val="00AB0BED"/>
    <w:rsid w:val="00AB0C92"/>
    <w:rsid w:val="00AB21F3"/>
    <w:rsid w:val="00AB4412"/>
    <w:rsid w:val="00AB4C99"/>
    <w:rsid w:val="00AB53C2"/>
    <w:rsid w:val="00AB5C63"/>
    <w:rsid w:val="00AB6FF4"/>
    <w:rsid w:val="00AB7F3E"/>
    <w:rsid w:val="00AC0E1D"/>
    <w:rsid w:val="00AC170E"/>
    <w:rsid w:val="00AC1A97"/>
    <w:rsid w:val="00AC1DEE"/>
    <w:rsid w:val="00AC2FFA"/>
    <w:rsid w:val="00AC358E"/>
    <w:rsid w:val="00AC50F8"/>
    <w:rsid w:val="00AC51E0"/>
    <w:rsid w:val="00AC5AD3"/>
    <w:rsid w:val="00AC62A2"/>
    <w:rsid w:val="00AC7A8C"/>
    <w:rsid w:val="00AC7BEB"/>
    <w:rsid w:val="00AD0BED"/>
    <w:rsid w:val="00AD2F31"/>
    <w:rsid w:val="00AD565B"/>
    <w:rsid w:val="00AD7B70"/>
    <w:rsid w:val="00AE29BB"/>
    <w:rsid w:val="00AE2AB3"/>
    <w:rsid w:val="00AE31A4"/>
    <w:rsid w:val="00AE31EC"/>
    <w:rsid w:val="00AE55F5"/>
    <w:rsid w:val="00AE6EB1"/>
    <w:rsid w:val="00AE7C69"/>
    <w:rsid w:val="00AE7D2B"/>
    <w:rsid w:val="00AF0EEC"/>
    <w:rsid w:val="00AF1573"/>
    <w:rsid w:val="00AF2AEB"/>
    <w:rsid w:val="00AF5885"/>
    <w:rsid w:val="00AF5AF7"/>
    <w:rsid w:val="00AF715E"/>
    <w:rsid w:val="00B00086"/>
    <w:rsid w:val="00B0029D"/>
    <w:rsid w:val="00B0108C"/>
    <w:rsid w:val="00B0155C"/>
    <w:rsid w:val="00B0174D"/>
    <w:rsid w:val="00B028F9"/>
    <w:rsid w:val="00B032DF"/>
    <w:rsid w:val="00B041C9"/>
    <w:rsid w:val="00B05831"/>
    <w:rsid w:val="00B1000F"/>
    <w:rsid w:val="00B10521"/>
    <w:rsid w:val="00B10DE7"/>
    <w:rsid w:val="00B11D12"/>
    <w:rsid w:val="00B120E0"/>
    <w:rsid w:val="00B122B8"/>
    <w:rsid w:val="00B12742"/>
    <w:rsid w:val="00B13CA8"/>
    <w:rsid w:val="00B155AE"/>
    <w:rsid w:val="00B15C18"/>
    <w:rsid w:val="00B15C57"/>
    <w:rsid w:val="00B1719B"/>
    <w:rsid w:val="00B23B99"/>
    <w:rsid w:val="00B23D51"/>
    <w:rsid w:val="00B2411F"/>
    <w:rsid w:val="00B245A4"/>
    <w:rsid w:val="00B24EBF"/>
    <w:rsid w:val="00B26C43"/>
    <w:rsid w:val="00B272FC"/>
    <w:rsid w:val="00B27923"/>
    <w:rsid w:val="00B318AD"/>
    <w:rsid w:val="00B31F76"/>
    <w:rsid w:val="00B326C6"/>
    <w:rsid w:val="00B32FE1"/>
    <w:rsid w:val="00B3345F"/>
    <w:rsid w:val="00B40F20"/>
    <w:rsid w:val="00B41B03"/>
    <w:rsid w:val="00B41DEF"/>
    <w:rsid w:val="00B42224"/>
    <w:rsid w:val="00B44ACE"/>
    <w:rsid w:val="00B44B81"/>
    <w:rsid w:val="00B466D4"/>
    <w:rsid w:val="00B46819"/>
    <w:rsid w:val="00B50768"/>
    <w:rsid w:val="00B523D8"/>
    <w:rsid w:val="00B544D2"/>
    <w:rsid w:val="00B5576D"/>
    <w:rsid w:val="00B56043"/>
    <w:rsid w:val="00B56B90"/>
    <w:rsid w:val="00B61595"/>
    <w:rsid w:val="00B61AC3"/>
    <w:rsid w:val="00B64A3F"/>
    <w:rsid w:val="00B64EE9"/>
    <w:rsid w:val="00B65160"/>
    <w:rsid w:val="00B65606"/>
    <w:rsid w:val="00B6564A"/>
    <w:rsid w:val="00B65721"/>
    <w:rsid w:val="00B65E93"/>
    <w:rsid w:val="00B67401"/>
    <w:rsid w:val="00B67E10"/>
    <w:rsid w:val="00B706E7"/>
    <w:rsid w:val="00B70E49"/>
    <w:rsid w:val="00B72090"/>
    <w:rsid w:val="00B722D4"/>
    <w:rsid w:val="00B72DB7"/>
    <w:rsid w:val="00B7421C"/>
    <w:rsid w:val="00B747F8"/>
    <w:rsid w:val="00B75AC8"/>
    <w:rsid w:val="00B77B3E"/>
    <w:rsid w:val="00B804B5"/>
    <w:rsid w:val="00B80A7F"/>
    <w:rsid w:val="00B80EE9"/>
    <w:rsid w:val="00B80F0C"/>
    <w:rsid w:val="00B830B4"/>
    <w:rsid w:val="00B831C7"/>
    <w:rsid w:val="00B83D18"/>
    <w:rsid w:val="00B83D57"/>
    <w:rsid w:val="00B84217"/>
    <w:rsid w:val="00B84254"/>
    <w:rsid w:val="00B8491B"/>
    <w:rsid w:val="00B84A40"/>
    <w:rsid w:val="00B85D80"/>
    <w:rsid w:val="00B87855"/>
    <w:rsid w:val="00B87BFA"/>
    <w:rsid w:val="00B9001F"/>
    <w:rsid w:val="00B906DF"/>
    <w:rsid w:val="00B90759"/>
    <w:rsid w:val="00B91F3F"/>
    <w:rsid w:val="00B9234F"/>
    <w:rsid w:val="00B92C9B"/>
    <w:rsid w:val="00B92FCF"/>
    <w:rsid w:val="00B93072"/>
    <w:rsid w:val="00B9616A"/>
    <w:rsid w:val="00B975FC"/>
    <w:rsid w:val="00B97795"/>
    <w:rsid w:val="00B97D27"/>
    <w:rsid w:val="00BA06D9"/>
    <w:rsid w:val="00BA0DD6"/>
    <w:rsid w:val="00BA15A8"/>
    <w:rsid w:val="00BA2D4E"/>
    <w:rsid w:val="00BA359E"/>
    <w:rsid w:val="00BA39F4"/>
    <w:rsid w:val="00BA52E9"/>
    <w:rsid w:val="00BA58F5"/>
    <w:rsid w:val="00BA70DB"/>
    <w:rsid w:val="00BA7BF2"/>
    <w:rsid w:val="00BB108B"/>
    <w:rsid w:val="00BB23B3"/>
    <w:rsid w:val="00BB349C"/>
    <w:rsid w:val="00BB3F18"/>
    <w:rsid w:val="00BB48A5"/>
    <w:rsid w:val="00BB4A5A"/>
    <w:rsid w:val="00BB4BF3"/>
    <w:rsid w:val="00BB5B7F"/>
    <w:rsid w:val="00BC034F"/>
    <w:rsid w:val="00BC2C35"/>
    <w:rsid w:val="00BC3957"/>
    <w:rsid w:val="00BC3A07"/>
    <w:rsid w:val="00BC4ADF"/>
    <w:rsid w:val="00BC5EB9"/>
    <w:rsid w:val="00BC6308"/>
    <w:rsid w:val="00BC71ED"/>
    <w:rsid w:val="00BC732D"/>
    <w:rsid w:val="00BD0CF9"/>
    <w:rsid w:val="00BD206D"/>
    <w:rsid w:val="00BD346F"/>
    <w:rsid w:val="00BD3D6B"/>
    <w:rsid w:val="00BD3DAF"/>
    <w:rsid w:val="00BD5666"/>
    <w:rsid w:val="00BE02C8"/>
    <w:rsid w:val="00BE32A9"/>
    <w:rsid w:val="00BE43A6"/>
    <w:rsid w:val="00BE5151"/>
    <w:rsid w:val="00BE55ED"/>
    <w:rsid w:val="00BE6870"/>
    <w:rsid w:val="00BF00EA"/>
    <w:rsid w:val="00BF04E6"/>
    <w:rsid w:val="00BF1B0F"/>
    <w:rsid w:val="00BF2988"/>
    <w:rsid w:val="00BF48D2"/>
    <w:rsid w:val="00C0242B"/>
    <w:rsid w:val="00C03C11"/>
    <w:rsid w:val="00C040B4"/>
    <w:rsid w:val="00C04162"/>
    <w:rsid w:val="00C04698"/>
    <w:rsid w:val="00C04A23"/>
    <w:rsid w:val="00C11DA6"/>
    <w:rsid w:val="00C1562E"/>
    <w:rsid w:val="00C16ABA"/>
    <w:rsid w:val="00C2037A"/>
    <w:rsid w:val="00C20655"/>
    <w:rsid w:val="00C20DDF"/>
    <w:rsid w:val="00C21F4D"/>
    <w:rsid w:val="00C22800"/>
    <w:rsid w:val="00C2412F"/>
    <w:rsid w:val="00C2461B"/>
    <w:rsid w:val="00C248DA"/>
    <w:rsid w:val="00C25B9D"/>
    <w:rsid w:val="00C266DF"/>
    <w:rsid w:val="00C271B9"/>
    <w:rsid w:val="00C3220C"/>
    <w:rsid w:val="00C32390"/>
    <w:rsid w:val="00C325C7"/>
    <w:rsid w:val="00C34583"/>
    <w:rsid w:val="00C3497E"/>
    <w:rsid w:val="00C35D52"/>
    <w:rsid w:val="00C372FF"/>
    <w:rsid w:val="00C3732A"/>
    <w:rsid w:val="00C40B90"/>
    <w:rsid w:val="00C4117D"/>
    <w:rsid w:val="00C413D1"/>
    <w:rsid w:val="00C41557"/>
    <w:rsid w:val="00C41B92"/>
    <w:rsid w:val="00C43519"/>
    <w:rsid w:val="00C43AF2"/>
    <w:rsid w:val="00C5039D"/>
    <w:rsid w:val="00C519A4"/>
    <w:rsid w:val="00C51B79"/>
    <w:rsid w:val="00C51C8E"/>
    <w:rsid w:val="00C51D5C"/>
    <w:rsid w:val="00C53638"/>
    <w:rsid w:val="00C55BA4"/>
    <w:rsid w:val="00C57C2C"/>
    <w:rsid w:val="00C60478"/>
    <w:rsid w:val="00C62593"/>
    <w:rsid w:val="00C6323A"/>
    <w:rsid w:val="00C63536"/>
    <w:rsid w:val="00C63BCE"/>
    <w:rsid w:val="00C653FD"/>
    <w:rsid w:val="00C72706"/>
    <w:rsid w:val="00C72F0E"/>
    <w:rsid w:val="00C74DE9"/>
    <w:rsid w:val="00C75BBA"/>
    <w:rsid w:val="00C76191"/>
    <w:rsid w:val="00C761E4"/>
    <w:rsid w:val="00C76360"/>
    <w:rsid w:val="00C80E06"/>
    <w:rsid w:val="00C80EFE"/>
    <w:rsid w:val="00C81B54"/>
    <w:rsid w:val="00C82D99"/>
    <w:rsid w:val="00C82DEE"/>
    <w:rsid w:val="00C82EC8"/>
    <w:rsid w:val="00C83631"/>
    <w:rsid w:val="00C83C1E"/>
    <w:rsid w:val="00C856E9"/>
    <w:rsid w:val="00C85930"/>
    <w:rsid w:val="00C86DDC"/>
    <w:rsid w:val="00C87866"/>
    <w:rsid w:val="00C90DD4"/>
    <w:rsid w:val="00C91A13"/>
    <w:rsid w:val="00C93387"/>
    <w:rsid w:val="00C93D9E"/>
    <w:rsid w:val="00C947CE"/>
    <w:rsid w:val="00C973B4"/>
    <w:rsid w:val="00CA125F"/>
    <w:rsid w:val="00CA2E0E"/>
    <w:rsid w:val="00CA79CE"/>
    <w:rsid w:val="00CB01B7"/>
    <w:rsid w:val="00CB0296"/>
    <w:rsid w:val="00CB0F97"/>
    <w:rsid w:val="00CB1599"/>
    <w:rsid w:val="00CB2618"/>
    <w:rsid w:val="00CB2D3F"/>
    <w:rsid w:val="00CB35AC"/>
    <w:rsid w:val="00CB7033"/>
    <w:rsid w:val="00CB7BEB"/>
    <w:rsid w:val="00CB7CF4"/>
    <w:rsid w:val="00CC06EE"/>
    <w:rsid w:val="00CC1FEE"/>
    <w:rsid w:val="00CC29C8"/>
    <w:rsid w:val="00CC35A8"/>
    <w:rsid w:val="00CC373E"/>
    <w:rsid w:val="00CC4327"/>
    <w:rsid w:val="00CC59DD"/>
    <w:rsid w:val="00CD1B50"/>
    <w:rsid w:val="00CD209B"/>
    <w:rsid w:val="00CD2813"/>
    <w:rsid w:val="00CD3598"/>
    <w:rsid w:val="00CD3BBE"/>
    <w:rsid w:val="00CD4260"/>
    <w:rsid w:val="00CD4A67"/>
    <w:rsid w:val="00CD5302"/>
    <w:rsid w:val="00CD59DE"/>
    <w:rsid w:val="00CD6443"/>
    <w:rsid w:val="00CD6BBA"/>
    <w:rsid w:val="00CD6C83"/>
    <w:rsid w:val="00CE10E6"/>
    <w:rsid w:val="00CE4D17"/>
    <w:rsid w:val="00CE5566"/>
    <w:rsid w:val="00CE5ED0"/>
    <w:rsid w:val="00CE7DE2"/>
    <w:rsid w:val="00CF154D"/>
    <w:rsid w:val="00CF1911"/>
    <w:rsid w:val="00CF7A33"/>
    <w:rsid w:val="00CF7ABC"/>
    <w:rsid w:val="00D008DF"/>
    <w:rsid w:val="00D00FFB"/>
    <w:rsid w:val="00D02AA6"/>
    <w:rsid w:val="00D03A52"/>
    <w:rsid w:val="00D04B7A"/>
    <w:rsid w:val="00D05CEB"/>
    <w:rsid w:val="00D06045"/>
    <w:rsid w:val="00D063EE"/>
    <w:rsid w:val="00D1127F"/>
    <w:rsid w:val="00D11968"/>
    <w:rsid w:val="00D12DD1"/>
    <w:rsid w:val="00D13D89"/>
    <w:rsid w:val="00D14B3D"/>
    <w:rsid w:val="00D16AD6"/>
    <w:rsid w:val="00D16ECF"/>
    <w:rsid w:val="00D21819"/>
    <w:rsid w:val="00D218C4"/>
    <w:rsid w:val="00D21D32"/>
    <w:rsid w:val="00D22899"/>
    <w:rsid w:val="00D23E8B"/>
    <w:rsid w:val="00D25ED4"/>
    <w:rsid w:val="00D2654D"/>
    <w:rsid w:val="00D277AC"/>
    <w:rsid w:val="00D30C70"/>
    <w:rsid w:val="00D31E47"/>
    <w:rsid w:val="00D32175"/>
    <w:rsid w:val="00D32788"/>
    <w:rsid w:val="00D33845"/>
    <w:rsid w:val="00D35EF3"/>
    <w:rsid w:val="00D378DC"/>
    <w:rsid w:val="00D37BBB"/>
    <w:rsid w:val="00D41C3C"/>
    <w:rsid w:val="00D43C49"/>
    <w:rsid w:val="00D456B1"/>
    <w:rsid w:val="00D4666D"/>
    <w:rsid w:val="00D50768"/>
    <w:rsid w:val="00D50D5C"/>
    <w:rsid w:val="00D5103C"/>
    <w:rsid w:val="00D51CAF"/>
    <w:rsid w:val="00D53196"/>
    <w:rsid w:val="00D53975"/>
    <w:rsid w:val="00D53CA0"/>
    <w:rsid w:val="00D5528A"/>
    <w:rsid w:val="00D568F1"/>
    <w:rsid w:val="00D62335"/>
    <w:rsid w:val="00D62538"/>
    <w:rsid w:val="00D66713"/>
    <w:rsid w:val="00D67A7F"/>
    <w:rsid w:val="00D709BB"/>
    <w:rsid w:val="00D718CD"/>
    <w:rsid w:val="00D811E5"/>
    <w:rsid w:val="00D81F8C"/>
    <w:rsid w:val="00D83CA8"/>
    <w:rsid w:val="00D849E8"/>
    <w:rsid w:val="00D85271"/>
    <w:rsid w:val="00D8543A"/>
    <w:rsid w:val="00D857DE"/>
    <w:rsid w:val="00D85E68"/>
    <w:rsid w:val="00D8682D"/>
    <w:rsid w:val="00D87BD9"/>
    <w:rsid w:val="00D90182"/>
    <w:rsid w:val="00D90348"/>
    <w:rsid w:val="00D91230"/>
    <w:rsid w:val="00D91466"/>
    <w:rsid w:val="00D92A84"/>
    <w:rsid w:val="00D92C6B"/>
    <w:rsid w:val="00D9348F"/>
    <w:rsid w:val="00D93D00"/>
    <w:rsid w:val="00D952B0"/>
    <w:rsid w:val="00D979EC"/>
    <w:rsid w:val="00DA22D4"/>
    <w:rsid w:val="00DA2DDC"/>
    <w:rsid w:val="00DA41DD"/>
    <w:rsid w:val="00DA61AC"/>
    <w:rsid w:val="00DA63CB"/>
    <w:rsid w:val="00DA73F5"/>
    <w:rsid w:val="00DB0466"/>
    <w:rsid w:val="00DB0B32"/>
    <w:rsid w:val="00DB11E5"/>
    <w:rsid w:val="00DB1C64"/>
    <w:rsid w:val="00DB4325"/>
    <w:rsid w:val="00DB62AB"/>
    <w:rsid w:val="00DB7597"/>
    <w:rsid w:val="00DC13AE"/>
    <w:rsid w:val="00DC2389"/>
    <w:rsid w:val="00DC24DA"/>
    <w:rsid w:val="00DC2A49"/>
    <w:rsid w:val="00DC2C1E"/>
    <w:rsid w:val="00DC307A"/>
    <w:rsid w:val="00DC410E"/>
    <w:rsid w:val="00DC4321"/>
    <w:rsid w:val="00DC5FD7"/>
    <w:rsid w:val="00DD1DDF"/>
    <w:rsid w:val="00DD30FD"/>
    <w:rsid w:val="00DD5338"/>
    <w:rsid w:val="00DD68CD"/>
    <w:rsid w:val="00DD79F9"/>
    <w:rsid w:val="00DD7D37"/>
    <w:rsid w:val="00DE025C"/>
    <w:rsid w:val="00DE21A1"/>
    <w:rsid w:val="00DE23D3"/>
    <w:rsid w:val="00DE33EE"/>
    <w:rsid w:val="00DE4BD2"/>
    <w:rsid w:val="00DE5C30"/>
    <w:rsid w:val="00DE67F3"/>
    <w:rsid w:val="00DF35A6"/>
    <w:rsid w:val="00DF5104"/>
    <w:rsid w:val="00DF6567"/>
    <w:rsid w:val="00E00E49"/>
    <w:rsid w:val="00E0119E"/>
    <w:rsid w:val="00E018D7"/>
    <w:rsid w:val="00E02BF8"/>
    <w:rsid w:val="00E03117"/>
    <w:rsid w:val="00E031ED"/>
    <w:rsid w:val="00E066A0"/>
    <w:rsid w:val="00E06A53"/>
    <w:rsid w:val="00E0758A"/>
    <w:rsid w:val="00E10102"/>
    <w:rsid w:val="00E1164F"/>
    <w:rsid w:val="00E12379"/>
    <w:rsid w:val="00E12854"/>
    <w:rsid w:val="00E14570"/>
    <w:rsid w:val="00E1583C"/>
    <w:rsid w:val="00E202EF"/>
    <w:rsid w:val="00E214F3"/>
    <w:rsid w:val="00E22109"/>
    <w:rsid w:val="00E23555"/>
    <w:rsid w:val="00E24159"/>
    <w:rsid w:val="00E25A3D"/>
    <w:rsid w:val="00E30874"/>
    <w:rsid w:val="00E30D29"/>
    <w:rsid w:val="00E34730"/>
    <w:rsid w:val="00E35298"/>
    <w:rsid w:val="00E36357"/>
    <w:rsid w:val="00E36504"/>
    <w:rsid w:val="00E37608"/>
    <w:rsid w:val="00E37BF9"/>
    <w:rsid w:val="00E41DFA"/>
    <w:rsid w:val="00E421B7"/>
    <w:rsid w:val="00E42456"/>
    <w:rsid w:val="00E424D9"/>
    <w:rsid w:val="00E431C1"/>
    <w:rsid w:val="00E452DF"/>
    <w:rsid w:val="00E500A4"/>
    <w:rsid w:val="00E51949"/>
    <w:rsid w:val="00E526CE"/>
    <w:rsid w:val="00E52C5F"/>
    <w:rsid w:val="00E53DE2"/>
    <w:rsid w:val="00E561BD"/>
    <w:rsid w:val="00E60417"/>
    <w:rsid w:val="00E60788"/>
    <w:rsid w:val="00E60AAE"/>
    <w:rsid w:val="00E6184D"/>
    <w:rsid w:val="00E61CE0"/>
    <w:rsid w:val="00E620AF"/>
    <w:rsid w:val="00E632E8"/>
    <w:rsid w:val="00E64007"/>
    <w:rsid w:val="00E6772E"/>
    <w:rsid w:val="00E67FE4"/>
    <w:rsid w:val="00E70781"/>
    <w:rsid w:val="00E717EF"/>
    <w:rsid w:val="00E72143"/>
    <w:rsid w:val="00E7357D"/>
    <w:rsid w:val="00E73CBB"/>
    <w:rsid w:val="00E75D57"/>
    <w:rsid w:val="00E775A6"/>
    <w:rsid w:val="00E80D18"/>
    <w:rsid w:val="00E81931"/>
    <w:rsid w:val="00E81A5C"/>
    <w:rsid w:val="00E82401"/>
    <w:rsid w:val="00E826C6"/>
    <w:rsid w:val="00E84D01"/>
    <w:rsid w:val="00E84F39"/>
    <w:rsid w:val="00E85A45"/>
    <w:rsid w:val="00E85F8C"/>
    <w:rsid w:val="00E86252"/>
    <w:rsid w:val="00E86705"/>
    <w:rsid w:val="00E871EF"/>
    <w:rsid w:val="00E90A6F"/>
    <w:rsid w:val="00E92410"/>
    <w:rsid w:val="00E92970"/>
    <w:rsid w:val="00E93504"/>
    <w:rsid w:val="00E93BB1"/>
    <w:rsid w:val="00E940E5"/>
    <w:rsid w:val="00E94B5A"/>
    <w:rsid w:val="00E95107"/>
    <w:rsid w:val="00E96E7D"/>
    <w:rsid w:val="00EA4FB9"/>
    <w:rsid w:val="00EA581E"/>
    <w:rsid w:val="00EA5AD2"/>
    <w:rsid w:val="00EA7EE3"/>
    <w:rsid w:val="00EB0223"/>
    <w:rsid w:val="00EB1C8A"/>
    <w:rsid w:val="00EB4EDF"/>
    <w:rsid w:val="00EB53CC"/>
    <w:rsid w:val="00EB5F6E"/>
    <w:rsid w:val="00EB5FBA"/>
    <w:rsid w:val="00EB5FDB"/>
    <w:rsid w:val="00EB7BA3"/>
    <w:rsid w:val="00EC0250"/>
    <w:rsid w:val="00EC025D"/>
    <w:rsid w:val="00EC0BE0"/>
    <w:rsid w:val="00EC1DEB"/>
    <w:rsid w:val="00EC2B88"/>
    <w:rsid w:val="00EC3289"/>
    <w:rsid w:val="00EC3DA0"/>
    <w:rsid w:val="00EC5A34"/>
    <w:rsid w:val="00EC603D"/>
    <w:rsid w:val="00EC6913"/>
    <w:rsid w:val="00ED1383"/>
    <w:rsid w:val="00ED18D7"/>
    <w:rsid w:val="00ED2D45"/>
    <w:rsid w:val="00ED3360"/>
    <w:rsid w:val="00ED58FC"/>
    <w:rsid w:val="00ED609D"/>
    <w:rsid w:val="00ED66AA"/>
    <w:rsid w:val="00ED6E3B"/>
    <w:rsid w:val="00ED714C"/>
    <w:rsid w:val="00ED72A9"/>
    <w:rsid w:val="00ED7D04"/>
    <w:rsid w:val="00EE08E3"/>
    <w:rsid w:val="00EE2233"/>
    <w:rsid w:val="00EE4374"/>
    <w:rsid w:val="00EE498A"/>
    <w:rsid w:val="00EE499E"/>
    <w:rsid w:val="00EE4DA6"/>
    <w:rsid w:val="00EE55F0"/>
    <w:rsid w:val="00EE573F"/>
    <w:rsid w:val="00EE58D2"/>
    <w:rsid w:val="00EE7538"/>
    <w:rsid w:val="00EF14E5"/>
    <w:rsid w:val="00EF16F6"/>
    <w:rsid w:val="00EF1CDA"/>
    <w:rsid w:val="00EF2822"/>
    <w:rsid w:val="00EF3953"/>
    <w:rsid w:val="00EF39D9"/>
    <w:rsid w:val="00EF4898"/>
    <w:rsid w:val="00EF6B3E"/>
    <w:rsid w:val="00F00AE7"/>
    <w:rsid w:val="00F00B5C"/>
    <w:rsid w:val="00F0130C"/>
    <w:rsid w:val="00F05B79"/>
    <w:rsid w:val="00F06498"/>
    <w:rsid w:val="00F07590"/>
    <w:rsid w:val="00F07D93"/>
    <w:rsid w:val="00F12EB6"/>
    <w:rsid w:val="00F13A83"/>
    <w:rsid w:val="00F13A9D"/>
    <w:rsid w:val="00F13EEE"/>
    <w:rsid w:val="00F13EF2"/>
    <w:rsid w:val="00F14176"/>
    <w:rsid w:val="00F14892"/>
    <w:rsid w:val="00F15CE8"/>
    <w:rsid w:val="00F17F1E"/>
    <w:rsid w:val="00F17F39"/>
    <w:rsid w:val="00F17FCA"/>
    <w:rsid w:val="00F20230"/>
    <w:rsid w:val="00F2055E"/>
    <w:rsid w:val="00F21848"/>
    <w:rsid w:val="00F22707"/>
    <w:rsid w:val="00F228E8"/>
    <w:rsid w:val="00F22F21"/>
    <w:rsid w:val="00F2358C"/>
    <w:rsid w:val="00F244D7"/>
    <w:rsid w:val="00F25C38"/>
    <w:rsid w:val="00F265C4"/>
    <w:rsid w:val="00F27B10"/>
    <w:rsid w:val="00F312E8"/>
    <w:rsid w:val="00F318DC"/>
    <w:rsid w:val="00F329E7"/>
    <w:rsid w:val="00F32EB1"/>
    <w:rsid w:val="00F348CB"/>
    <w:rsid w:val="00F34F69"/>
    <w:rsid w:val="00F35191"/>
    <w:rsid w:val="00F359A5"/>
    <w:rsid w:val="00F36B6D"/>
    <w:rsid w:val="00F4062C"/>
    <w:rsid w:val="00F43E1C"/>
    <w:rsid w:val="00F44CDD"/>
    <w:rsid w:val="00F4628B"/>
    <w:rsid w:val="00F47A25"/>
    <w:rsid w:val="00F52A51"/>
    <w:rsid w:val="00F543E2"/>
    <w:rsid w:val="00F55CF1"/>
    <w:rsid w:val="00F562B5"/>
    <w:rsid w:val="00F56BE3"/>
    <w:rsid w:val="00F60ABA"/>
    <w:rsid w:val="00F60FC4"/>
    <w:rsid w:val="00F61932"/>
    <w:rsid w:val="00F627AF"/>
    <w:rsid w:val="00F644E4"/>
    <w:rsid w:val="00F65FFB"/>
    <w:rsid w:val="00F67560"/>
    <w:rsid w:val="00F72C39"/>
    <w:rsid w:val="00F73373"/>
    <w:rsid w:val="00F73E7B"/>
    <w:rsid w:val="00F75046"/>
    <w:rsid w:val="00F752FF"/>
    <w:rsid w:val="00F76A94"/>
    <w:rsid w:val="00F80EBB"/>
    <w:rsid w:val="00F81059"/>
    <w:rsid w:val="00F8376C"/>
    <w:rsid w:val="00F83D9C"/>
    <w:rsid w:val="00F862BF"/>
    <w:rsid w:val="00F867F0"/>
    <w:rsid w:val="00F86F5B"/>
    <w:rsid w:val="00F87401"/>
    <w:rsid w:val="00F9157B"/>
    <w:rsid w:val="00F92DF7"/>
    <w:rsid w:val="00F93D53"/>
    <w:rsid w:val="00F940D2"/>
    <w:rsid w:val="00F95138"/>
    <w:rsid w:val="00F97EA9"/>
    <w:rsid w:val="00FA09B7"/>
    <w:rsid w:val="00FA09F8"/>
    <w:rsid w:val="00FA168A"/>
    <w:rsid w:val="00FA1AB2"/>
    <w:rsid w:val="00FA28C5"/>
    <w:rsid w:val="00FA3DDC"/>
    <w:rsid w:val="00FA4B22"/>
    <w:rsid w:val="00FA5EEF"/>
    <w:rsid w:val="00FB2BD3"/>
    <w:rsid w:val="00FB3499"/>
    <w:rsid w:val="00FB5DEC"/>
    <w:rsid w:val="00FB5DF6"/>
    <w:rsid w:val="00FB6798"/>
    <w:rsid w:val="00FB777C"/>
    <w:rsid w:val="00FB79B2"/>
    <w:rsid w:val="00FC0739"/>
    <w:rsid w:val="00FC190A"/>
    <w:rsid w:val="00FC32B2"/>
    <w:rsid w:val="00FC46DF"/>
    <w:rsid w:val="00FC48E1"/>
    <w:rsid w:val="00FC50DE"/>
    <w:rsid w:val="00FC7B57"/>
    <w:rsid w:val="00FD0C7C"/>
    <w:rsid w:val="00FD0DC3"/>
    <w:rsid w:val="00FD18DA"/>
    <w:rsid w:val="00FD2A1A"/>
    <w:rsid w:val="00FD4FCE"/>
    <w:rsid w:val="00FD5363"/>
    <w:rsid w:val="00FD7C99"/>
    <w:rsid w:val="00FE2264"/>
    <w:rsid w:val="00FE495F"/>
    <w:rsid w:val="00FE568C"/>
    <w:rsid w:val="00FE573A"/>
    <w:rsid w:val="00FE6B6B"/>
    <w:rsid w:val="00FF14CA"/>
    <w:rsid w:val="00FF1AA3"/>
    <w:rsid w:val="00FF24D7"/>
    <w:rsid w:val="00FF6042"/>
    <w:rsid w:val="00FF6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8D2"/>
  </w:style>
  <w:style w:type="paragraph" w:styleId="1">
    <w:name w:val="heading 1"/>
    <w:basedOn w:val="a"/>
    <w:next w:val="a"/>
    <w:link w:val="1Char"/>
    <w:uiPriority w:val="9"/>
    <w:qFormat/>
    <w:rsid w:val="00154F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0F763B"/>
    <w:pPr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F48D2"/>
  </w:style>
  <w:style w:type="character" w:styleId="a3">
    <w:name w:val="Hyperlink"/>
    <w:basedOn w:val="a0"/>
    <w:uiPriority w:val="99"/>
    <w:unhideWhenUsed/>
    <w:rsid w:val="00BF48D2"/>
    <w:rPr>
      <w:color w:val="0000FF"/>
      <w:u w:val="single"/>
    </w:rPr>
  </w:style>
  <w:style w:type="character" w:styleId="a4">
    <w:name w:val="Emphasis"/>
    <w:basedOn w:val="a0"/>
    <w:uiPriority w:val="20"/>
    <w:qFormat/>
    <w:rsid w:val="00BF48D2"/>
    <w:rPr>
      <w:i/>
      <w:iCs/>
    </w:rPr>
  </w:style>
  <w:style w:type="paragraph" w:styleId="a5">
    <w:name w:val="header"/>
    <w:basedOn w:val="a"/>
    <w:link w:val="Char"/>
    <w:uiPriority w:val="99"/>
    <w:unhideWhenUsed/>
    <w:rsid w:val="00BF4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F48D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F4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F48D2"/>
    <w:rPr>
      <w:sz w:val="18"/>
      <w:szCs w:val="18"/>
    </w:rPr>
  </w:style>
  <w:style w:type="character" w:customStyle="1" w:styleId="highlight2">
    <w:name w:val="highlight2"/>
    <w:basedOn w:val="a0"/>
    <w:rsid w:val="00BF48D2"/>
  </w:style>
  <w:style w:type="character" w:customStyle="1" w:styleId="2Char">
    <w:name w:val="标题 2 Char"/>
    <w:basedOn w:val="a0"/>
    <w:link w:val="2"/>
    <w:uiPriority w:val="9"/>
    <w:rsid w:val="000F763B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uiPriority w:val="34"/>
    <w:qFormat/>
    <w:rsid w:val="000F763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7285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285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285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2857"/>
    <w:rPr>
      <w:rFonts w:ascii="Calibri" w:hAnsi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154F4A"/>
    <w:rPr>
      <w:b/>
      <w:bCs/>
      <w:kern w:val="44"/>
      <w:sz w:val="44"/>
      <w:szCs w:val="44"/>
    </w:rPr>
  </w:style>
  <w:style w:type="paragraph" w:styleId="a8">
    <w:name w:val="Normal (Web)"/>
    <w:basedOn w:val="a"/>
    <w:uiPriority w:val="99"/>
    <w:semiHidden/>
    <w:unhideWhenUsed/>
    <w:rsid w:val="003A27C5"/>
    <w:pPr>
      <w:spacing w:beforeLines="0"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E6184D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E6184D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E6184D"/>
  </w:style>
  <w:style w:type="paragraph" w:styleId="ab">
    <w:name w:val="Balloon Text"/>
    <w:basedOn w:val="a"/>
    <w:link w:val="Char2"/>
    <w:uiPriority w:val="99"/>
    <w:semiHidden/>
    <w:unhideWhenUsed/>
    <w:rsid w:val="00E6184D"/>
    <w:pPr>
      <w:spacing w:before="0"/>
    </w:pPr>
    <w:rPr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E6184D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AC2F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C2FFA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727A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48D2"/>
  </w:style>
  <w:style w:type="paragraph" w:styleId="1">
    <w:name w:val="heading 1"/>
    <w:basedOn w:val="a"/>
    <w:next w:val="a"/>
    <w:link w:val="1Char"/>
    <w:uiPriority w:val="9"/>
    <w:qFormat/>
    <w:rsid w:val="00154F4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0F763B"/>
    <w:pPr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F48D2"/>
  </w:style>
  <w:style w:type="character" w:styleId="a3">
    <w:name w:val="Hyperlink"/>
    <w:basedOn w:val="a0"/>
    <w:uiPriority w:val="99"/>
    <w:unhideWhenUsed/>
    <w:rsid w:val="00BF48D2"/>
    <w:rPr>
      <w:color w:val="0000FF"/>
      <w:u w:val="single"/>
    </w:rPr>
  </w:style>
  <w:style w:type="character" w:styleId="a4">
    <w:name w:val="Emphasis"/>
    <w:basedOn w:val="a0"/>
    <w:uiPriority w:val="20"/>
    <w:qFormat/>
    <w:rsid w:val="00BF48D2"/>
    <w:rPr>
      <w:i/>
      <w:iCs/>
    </w:rPr>
  </w:style>
  <w:style w:type="paragraph" w:styleId="a5">
    <w:name w:val="header"/>
    <w:basedOn w:val="a"/>
    <w:link w:val="Char"/>
    <w:uiPriority w:val="99"/>
    <w:unhideWhenUsed/>
    <w:rsid w:val="00BF48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BF48D2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BF48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BF48D2"/>
    <w:rPr>
      <w:sz w:val="18"/>
      <w:szCs w:val="18"/>
    </w:rPr>
  </w:style>
  <w:style w:type="character" w:customStyle="1" w:styleId="highlight2">
    <w:name w:val="highlight2"/>
    <w:basedOn w:val="a0"/>
    <w:rsid w:val="00BF48D2"/>
  </w:style>
  <w:style w:type="character" w:customStyle="1" w:styleId="2Char">
    <w:name w:val="标题 2 Char"/>
    <w:basedOn w:val="a0"/>
    <w:link w:val="2"/>
    <w:uiPriority w:val="9"/>
    <w:rsid w:val="000F763B"/>
    <w:rPr>
      <w:rFonts w:ascii="宋体" w:eastAsia="宋体" w:hAnsi="宋体" w:cs="宋体"/>
      <w:b/>
      <w:bCs/>
      <w:kern w:val="0"/>
      <w:sz w:val="36"/>
      <w:szCs w:val="36"/>
    </w:rPr>
  </w:style>
  <w:style w:type="paragraph" w:styleId="a7">
    <w:name w:val="List Paragraph"/>
    <w:basedOn w:val="a"/>
    <w:uiPriority w:val="34"/>
    <w:qFormat/>
    <w:rsid w:val="000F763B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97285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7285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7285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72857"/>
    <w:rPr>
      <w:rFonts w:ascii="Calibri" w:hAnsi="Calibri"/>
      <w:noProof/>
      <w:sz w:val="20"/>
    </w:rPr>
  </w:style>
  <w:style w:type="character" w:customStyle="1" w:styleId="1Char">
    <w:name w:val="标题 1 Char"/>
    <w:basedOn w:val="a0"/>
    <w:link w:val="1"/>
    <w:uiPriority w:val="9"/>
    <w:rsid w:val="00154F4A"/>
    <w:rPr>
      <w:b/>
      <w:bCs/>
      <w:kern w:val="44"/>
      <w:sz w:val="44"/>
      <w:szCs w:val="44"/>
    </w:rPr>
  </w:style>
  <w:style w:type="paragraph" w:styleId="a8">
    <w:name w:val="Normal (Web)"/>
    <w:basedOn w:val="a"/>
    <w:uiPriority w:val="99"/>
    <w:semiHidden/>
    <w:unhideWhenUsed/>
    <w:rsid w:val="003A27C5"/>
    <w:pPr>
      <w:spacing w:beforeLines="0"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E6184D"/>
    <w:rPr>
      <w:sz w:val="21"/>
      <w:szCs w:val="21"/>
    </w:rPr>
  </w:style>
  <w:style w:type="paragraph" w:styleId="aa">
    <w:name w:val="annotation text"/>
    <w:basedOn w:val="a"/>
    <w:link w:val="Char1"/>
    <w:uiPriority w:val="99"/>
    <w:semiHidden/>
    <w:unhideWhenUsed/>
    <w:rsid w:val="00E6184D"/>
    <w:pPr>
      <w:jc w:val="left"/>
    </w:pPr>
  </w:style>
  <w:style w:type="character" w:customStyle="1" w:styleId="Char1">
    <w:name w:val="批注文字 Char"/>
    <w:basedOn w:val="a0"/>
    <w:link w:val="aa"/>
    <w:uiPriority w:val="99"/>
    <w:semiHidden/>
    <w:rsid w:val="00E6184D"/>
  </w:style>
  <w:style w:type="paragraph" w:styleId="ab">
    <w:name w:val="Balloon Text"/>
    <w:basedOn w:val="a"/>
    <w:link w:val="Char2"/>
    <w:uiPriority w:val="99"/>
    <w:semiHidden/>
    <w:unhideWhenUsed/>
    <w:rsid w:val="00E6184D"/>
    <w:pPr>
      <w:spacing w:before="0"/>
    </w:pPr>
    <w:rPr>
      <w:sz w:val="18"/>
      <w:szCs w:val="18"/>
    </w:rPr>
  </w:style>
  <w:style w:type="character" w:customStyle="1" w:styleId="Char2">
    <w:name w:val="批注框文本 Char"/>
    <w:basedOn w:val="a0"/>
    <w:link w:val="ab"/>
    <w:uiPriority w:val="99"/>
    <w:semiHidden/>
    <w:rsid w:val="00E6184D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AC2F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Lines="0" w:before="0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AC2FFA"/>
    <w:rPr>
      <w:rFonts w:ascii="宋体" w:eastAsia="宋体" w:hAnsi="宋体" w:cs="宋体"/>
      <w:kern w:val="0"/>
      <w:sz w:val="24"/>
      <w:szCs w:val="24"/>
    </w:rPr>
  </w:style>
  <w:style w:type="character" w:styleId="ac">
    <w:name w:val="line number"/>
    <w:basedOn w:val="a0"/>
    <w:uiPriority w:val="99"/>
    <w:semiHidden/>
    <w:unhideWhenUsed/>
    <w:rsid w:val="00727A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8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8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1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3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0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15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631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6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9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7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34F7D3-1225-4257-82E1-119FCA39A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66</TotalTime>
  <Pages>1</Pages>
  <Words>196</Words>
  <Characters>1123</Characters>
  <Application>Microsoft Office Word</Application>
  <DocSecurity>0</DocSecurity>
  <Lines>9</Lines>
  <Paragraphs>2</Paragraphs>
  <ScaleCrop>false</ScaleCrop>
  <Company>China</Company>
  <LinksUpToDate>false</LinksUpToDate>
  <CharactersWithSpaces>1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49</cp:revision>
  <dcterms:created xsi:type="dcterms:W3CDTF">2014-09-26T01:11:00Z</dcterms:created>
  <dcterms:modified xsi:type="dcterms:W3CDTF">2015-10-19T03:12:00Z</dcterms:modified>
</cp:coreProperties>
</file>